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6F4D2" w14:textId="1B86F64C" w:rsidR="00044659" w:rsidRPr="0076461E" w:rsidRDefault="00202ED0" w:rsidP="009F2DE1">
      <w:pPr>
        <w:pStyle w:val="Heading1"/>
        <w:numPr>
          <w:ilvl w:val="0"/>
          <w:numId w:val="0"/>
        </w:numPr>
        <w:spacing w:line="480" w:lineRule="auto"/>
        <w:ind w:left="432" w:hanging="432"/>
        <w:rPr>
          <w:b/>
          <w:sz w:val="26"/>
          <w:szCs w:val="26"/>
          <w:lang w:val="en-GB"/>
        </w:rPr>
      </w:pPr>
      <w:r w:rsidRPr="0076461E">
        <w:rPr>
          <w:b/>
          <w:sz w:val="26"/>
          <w:szCs w:val="26"/>
          <w:lang w:val="en-GB"/>
        </w:rPr>
        <w:t xml:space="preserve">Appendix </w:t>
      </w:r>
      <w:r w:rsidR="00095572">
        <w:rPr>
          <w:b/>
          <w:sz w:val="26"/>
          <w:szCs w:val="26"/>
          <w:lang w:val="en-GB"/>
        </w:rPr>
        <w:t>1</w:t>
      </w:r>
      <w:r w:rsidR="007C6AA1" w:rsidRPr="0076461E">
        <w:rPr>
          <w:b/>
          <w:sz w:val="26"/>
          <w:szCs w:val="26"/>
          <w:lang w:val="en-GB"/>
        </w:rPr>
        <w:t>: TIDieR Checklist</w:t>
      </w:r>
    </w:p>
    <w:p w14:paraId="2FC07500" w14:textId="63AEDA6F" w:rsidR="00FA2D05" w:rsidRDefault="00734DAB" w:rsidP="00D6259D">
      <w:pPr>
        <w:spacing w:line="480" w:lineRule="auto"/>
        <w:rPr>
          <w:rFonts w:cstheme="minorHAnsi"/>
          <w:lang w:val="en-GB"/>
        </w:rPr>
      </w:pPr>
      <w:r w:rsidRPr="0076461E">
        <w:rPr>
          <w:rFonts w:cstheme="minorHAnsi"/>
          <w:lang w:val="en-GB"/>
        </w:rPr>
        <w:t>Health Economic Evaluation of a</w:t>
      </w:r>
      <w:r w:rsidR="00A15F4E" w:rsidRPr="0076461E">
        <w:rPr>
          <w:rFonts w:cstheme="minorHAnsi"/>
          <w:lang w:val="en-GB"/>
        </w:rPr>
        <w:t>n</w:t>
      </w:r>
      <w:r w:rsidRPr="0076461E">
        <w:rPr>
          <w:rFonts w:cstheme="minorHAnsi"/>
          <w:lang w:val="en-GB"/>
        </w:rPr>
        <w:t xml:space="preserve"> interdisciplinary care pathway for</w:t>
      </w:r>
      <w:r w:rsidRPr="0076461E">
        <w:rPr>
          <w:rFonts w:cstheme="minorHAnsi"/>
          <w:b/>
          <w:bCs/>
          <w:lang w:val="en-GB"/>
        </w:rPr>
        <w:t xml:space="preserve"> </w:t>
      </w:r>
      <w:r w:rsidRPr="0076461E">
        <w:rPr>
          <w:rFonts w:cstheme="minorHAnsi"/>
          <w:lang w:val="en-GB"/>
        </w:rPr>
        <w:t>older patients with</w:t>
      </w:r>
      <w:r w:rsidR="0090103C">
        <w:rPr>
          <w:rFonts w:cstheme="minorHAnsi"/>
          <w:lang w:val="en-GB"/>
        </w:rPr>
        <w:t xml:space="preserve"> vertigo,</w:t>
      </w:r>
      <w:r w:rsidRPr="0076461E">
        <w:rPr>
          <w:rFonts w:cstheme="minorHAnsi"/>
          <w:lang w:val="en-GB"/>
        </w:rPr>
        <w:t xml:space="preserve"> dizziness and balance disorders in primary care (MobilE-PHY2) - a cluster-randomised trial</w:t>
      </w:r>
      <w:r w:rsidR="0002238D" w:rsidRPr="0076461E">
        <w:rPr>
          <w:rFonts w:cstheme="minorHAnsi"/>
          <w:lang w:val="en-GB"/>
        </w:rPr>
        <w:t xml:space="preserve"> </w:t>
      </w:r>
    </w:p>
    <w:p w14:paraId="055B8965" w14:textId="77777777" w:rsidR="00530367" w:rsidRPr="0076461E" w:rsidRDefault="007C6AA1" w:rsidP="009F2DE1">
      <w:pPr>
        <w:spacing w:line="480" w:lineRule="auto"/>
        <w:rPr>
          <w:rFonts w:cstheme="minorHAnsi"/>
          <w:lang w:val="en-GB"/>
        </w:rPr>
      </w:pPr>
      <w:r w:rsidRPr="0076461E">
        <w:rPr>
          <w:rFonts w:cstheme="minorHAnsi"/>
          <w:b/>
          <w:bCs/>
          <w:lang w:val="en-GB"/>
        </w:rPr>
        <w:t>1. Brief Name</w:t>
      </w:r>
      <w:r w:rsidRPr="0076461E">
        <w:rPr>
          <w:rFonts w:cstheme="minorHAnsi"/>
          <w:lang w:val="en-GB"/>
        </w:rPr>
        <w:t>:</w:t>
      </w:r>
    </w:p>
    <w:p w14:paraId="39D1AFDF" w14:textId="3195A4F1" w:rsidR="007C6AA1" w:rsidRPr="0076461E" w:rsidRDefault="007C6AA1" w:rsidP="009F2DE1">
      <w:pPr>
        <w:spacing w:line="480" w:lineRule="auto"/>
        <w:rPr>
          <w:rFonts w:cstheme="minorHAnsi"/>
          <w:lang w:val="en-GB"/>
        </w:rPr>
      </w:pPr>
      <w:r w:rsidRPr="0076461E">
        <w:rPr>
          <w:rFonts w:cstheme="minorHAnsi"/>
          <w:lang w:val="en-GB"/>
        </w:rPr>
        <w:t>Interdisciplinary care pathway for</w:t>
      </w:r>
      <w:r w:rsidRPr="0076461E">
        <w:rPr>
          <w:rFonts w:cstheme="minorHAnsi"/>
          <w:b/>
          <w:bCs/>
          <w:lang w:val="en-GB"/>
        </w:rPr>
        <w:t xml:space="preserve"> </w:t>
      </w:r>
      <w:r w:rsidRPr="0076461E">
        <w:rPr>
          <w:rFonts w:cstheme="minorHAnsi"/>
          <w:lang w:val="en-GB"/>
        </w:rPr>
        <w:t xml:space="preserve">older patients with </w:t>
      </w:r>
      <w:r w:rsidR="0090103C">
        <w:rPr>
          <w:rFonts w:cstheme="minorHAnsi"/>
          <w:lang w:val="en-GB"/>
        </w:rPr>
        <w:t xml:space="preserve">vertigo, </w:t>
      </w:r>
      <w:r w:rsidRPr="0076461E">
        <w:rPr>
          <w:rFonts w:cstheme="minorHAnsi"/>
          <w:lang w:val="en-GB"/>
        </w:rPr>
        <w:t>dizziness and balance disorders in primary care (MobilE-PHY2)</w:t>
      </w:r>
    </w:p>
    <w:p w14:paraId="56D9935B" w14:textId="77777777" w:rsidR="00530367" w:rsidRPr="0076461E" w:rsidRDefault="007C6AA1" w:rsidP="009F2DE1">
      <w:pPr>
        <w:spacing w:line="480" w:lineRule="auto"/>
        <w:rPr>
          <w:lang w:val="en-GB"/>
        </w:rPr>
      </w:pPr>
      <w:r w:rsidRPr="0076461E">
        <w:rPr>
          <w:b/>
          <w:bCs/>
          <w:lang w:val="en-GB"/>
        </w:rPr>
        <w:t>2.</w:t>
      </w:r>
      <w:r w:rsidRPr="0076461E">
        <w:rPr>
          <w:lang w:val="en-GB"/>
        </w:rPr>
        <w:t xml:space="preserve"> </w:t>
      </w:r>
      <w:r w:rsidRPr="0076461E">
        <w:rPr>
          <w:b/>
          <w:bCs/>
          <w:lang w:val="en-GB"/>
        </w:rPr>
        <w:t>Why</w:t>
      </w:r>
      <w:r w:rsidRPr="0076461E">
        <w:rPr>
          <w:lang w:val="en-GB"/>
        </w:rPr>
        <w:t xml:space="preserve">: </w:t>
      </w:r>
    </w:p>
    <w:p w14:paraId="6F6C07ED" w14:textId="0FAB9DA1" w:rsidR="0099691E" w:rsidRPr="0076461E" w:rsidRDefault="007C6AA1" w:rsidP="009F2DE1">
      <w:pPr>
        <w:spacing w:line="480" w:lineRule="auto"/>
        <w:rPr>
          <w:rFonts w:eastAsia="Times New Roman" w:cstheme="minorHAnsi"/>
          <w:szCs w:val="24"/>
          <w:lang w:val="en-GB" w:eastAsia="de-DE"/>
        </w:rPr>
      </w:pPr>
      <w:r w:rsidRPr="0076461E">
        <w:rPr>
          <w:lang w:val="en-GB" w:eastAsia="de-DE"/>
        </w:rPr>
        <w:t xml:space="preserve">Dizziness is </w:t>
      </w:r>
      <w:r w:rsidR="00DA6B8E" w:rsidRPr="0076461E">
        <w:rPr>
          <w:lang w:val="en-GB" w:eastAsia="de-DE"/>
        </w:rPr>
        <w:t>among the</w:t>
      </w:r>
      <w:r w:rsidRPr="0076461E">
        <w:rPr>
          <w:lang w:val="en-GB" w:eastAsia="de-DE"/>
        </w:rPr>
        <w:t xml:space="preserve"> most frequent reasons for consulting a general practitioner (GP), with prevalence estimates of GP consultations due to dizziness reaching up to 15.5% </w:t>
      </w:r>
      <w:r w:rsidRPr="0076461E">
        <w:rPr>
          <w:lang w:val="en-GB" w:eastAsia="de-DE"/>
        </w:rPr>
        <w:fldChar w:fldCharType="begin"/>
      </w:r>
      <w:r w:rsidR="00411C11">
        <w:rPr>
          <w:lang w:val="en-GB" w:eastAsia="de-DE"/>
        </w:rPr>
        <w:instrText xml:space="preserve"> ADDIN ZOTERO_ITEM CSL_CITATION {"citationID":"4ZXfI2Mp","properties":{"formattedCitation":"[1,2]","plainCitation":"[1,2]","noteIndex":0},"citationItems":[{"id":133,"uris":["http://zotero.org/users/local/Ej6TGFbw/items/FFHLB87B","http://zotero.org/users/5588540/items/FFHLB87B"],"itemData":{"id":133,"type":"article-journal","container-title":"BMC Family Practice","DOI":"10.1186/s12875-017-0695-0","ISSN":"1471-2296","issue":"1","journalAbbreviation":"BMC Fam Pract","language":"en","page":"33","source":"DOI.org (Crossref)","title":"Prevalence, aetiologies and prognosis of the symptom dizziness in primary care – a systematic review","volume":"19","author":[{"family":"Bösner","given":"Stefan"},{"family":"Schwarm","given":"Sonja"},{"family":"Grevenrath","given":"Paula"},{"family":"Schmidt","given":"Laura"},{"family":"Hörner","given":"Kaja"},{"family":"Beidatsch","given":"Dominik"},{"family":"Bergmann","given":"Milena"},{"family":"Viniol","given":"Annika"},{"family":"Becker","given":"Annette"},{"family":"Haasenritter","given":"Jörg"}],"issued":{"date-parts":[["2018",12]]}}},{"id":135,"uris":["http://zotero.org/users/local/Ej6TGFbw/items/RR6D8DU3","http://zotero.org/users/5588540/items/RR6D8DU3"],"itemData":{"id":135,"type":"article-journal","container-title":"Family Practice","DOI":"10.1093/fampra/17.1.10","ISSN":"0263-2136, 1460-2229","issue":"1","journalAbbreviation":"Family Practice","language":"en","page":"10-15","source":"DOI.org (Crossref)","title":"The work by the developing primary care team in China: a survey in two cities","title-short":"The work by the developing primary care team in China","volume":"17","author":[{"family":"Wun","given":"Y."},{"family":"Lu","given":"X."},{"family":"Liang","given":"W."},{"family":"Dickinson","given":"J."}],"issued":{"date-parts":[["2000",2,1]]}}}],"schema":"https://github.com/citation-style-language/schema/raw/master/csl-citation.json"} </w:instrText>
      </w:r>
      <w:r w:rsidRPr="0076461E">
        <w:rPr>
          <w:lang w:val="en-GB" w:eastAsia="de-DE"/>
        </w:rPr>
        <w:fldChar w:fldCharType="separate"/>
      </w:r>
      <w:r w:rsidR="00411C11">
        <w:rPr>
          <w:rFonts w:ascii="Calibri" w:cs="Calibri"/>
          <w:lang w:val="en-GB"/>
        </w:rPr>
        <w:t>[1,2]</w:t>
      </w:r>
      <w:r w:rsidRPr="0076461E">
        <w:rPr>
          <w:lang w:val="en-GB" w:eastAsia="de-DE"/>
        </w:rPr>
        <w:fldChar w:fldCharType="end"/>
      </w:r>
      <w:r w:rsidRPr="0076461E">
        <w:rPr>
          <w:lang w:val="en-GB" w:eastAsia="de-DE"/>
        </w:rPr>
        <w:t xml:space="preserve">. Despite its high prevalence, establishing a definitive diagnosis remains a significant challenge in the management of dizziness and vertigo, emphasising the need for effective, evidence-based interventions </w:t>
      </w:r>
      <w:r w:rsidRPr="0076461E">
        <w:rPr>
          <w:lang w:val="en-GB" w:eastAsia="de-DE"/>
        </w:rPr>
        <w:fldChar w:fldCharType="begin"/>
      </w:r>
      <w:r w:rsidR="00411C11">
        <w:rPr>
          <w:lang w:val="en-GB" w:eastAsia="de-DE"/>
        </w:rPr>
        <w:instrText xml:space="preserve"> ADDIN ZOTERO_ITEM CSL_CITATION {"citationID":"95JenO0X","properties":{"formattedCitation":"[3]","plainCitation":"[3]","noteIndex":0},"citationItems":[{"id":136,"uris":["http://zotero.org/users/local/Ej6TGFbw/items/N7NPCD3Z","http://zotero.org/users/5588540/items/N7NPCD3Z"],"itemData":{"id":136,"type":"article-journal","container-title":"Implementation Science","DOI":"10.1186/s13012-018-0716-y","ISSN":"1748-5908","issue":"1","journalAbbreviation":"Implementation Sci","language":"en","page":"25","source":"DOI.org (Crossref)","title":"Barriers and facilitators for the management of vertigo: a qualitative study with primary care providers","title-short":"Barriers and facilitators for the management of vertigo","volume":"13","author":[{"family":"Stephan","given":"Anna-Janina"},{"family":"Kovacs","given":"Eva"},{"family":"Phillips","given":"Amanda"},{"family":"Schelling","given":"Jörg"},{"family":"Ulrich","given":"Susanne Marlene"},{"family":"Grill","given":"Eva"}],"issued":{"date-parts":[["2018",12]]}}}],"schema":"https://github.com/citation-style-language/schema/raw/master/csl-citation.json"} </w:instrText>
      </w:r>
      <w:r w:rsidRPr="0076461E">
        <w:rPr>
          <w:lang w:val="en-GB" w:eastAsia="de-DE"/>
        </w:rPr>
        <w:fldChar w:fldCharType="separate"/>
      </w:r>
      <w:r w:rsidR="00411C11">
        <w:rPr>
          <w:rFonts w:ascii="Calibri" w:cs="Calibri"/>
          <w:lang w:val="en-GB"/>
        </w:rPr>
        <w:t>[3]</w:t>
      </w:r>
      <w:r w:rsidRPr="0076461E">
        <w:rPr>
          <w:lang w:val="en-GB" w:eastAsia="de-DE"/>
        </w:rPr>
        <w:fldChar w:fldCharType="end"/>
      </w:r>
      <w:r w:rsidRPr="0076461E">
        <w:rPr>
          <w:lang w:val="en-GB" w:eastAsia="de-DE"/>
        </w:rPr>
        <w:t xml:space="preserve">. </w:t>
      </w:r>
      <w:r w:rsidR="00DA6B8E" w:rsidRPr="0076461E">
        <w:rPr>
          <w:rFonts w:eastAsia="Times New Roman" w:cstheme="minorHAnsi"/>
          <w:szCs w:val="24"/>
          <w:lang w:val="en-GB" w:eastAsia="de-DE"/>
        </w:rPr>
        <w:t>To address this gap, a</w:t>
      </w:r>
      <w:r w:rsidRPr="0076461E">
        <w:rPr>
          <w:rFonts w:eastAsia="Times New Roman" w:cstheme="minorHAnsi"/>
          <w:szCs w:val="24"/>
          <w:lang w:val="en-GB" w:eastAsia="de-DE"/>
        </w:rPr>
        <w:t xml:space="preserve"> multidisciplinary care pathway (CPW) was developed and piloted, integrating evidence-based approaches for dizziness and vertigo management. The pilot study demonstrated potential benefits for patients and highlighted satisfaction among GPs and physiotherapists (PTs) with the educational training provided. Patients also responded well to physiotherapy, with good treatment adherence reported. These findings suggest that a structured, multidisciplinary approach could enhance the management of dizziness and vertigo in primary care settings </w:t>
      </w:r>
      <w:r w:rsidRPr="0076461E">
        <w:rPr>
          <w:rFonts w:eastAsia="Times New Roman" w:cstheme="minorHAnsi"/>
          <w:szCs w:val="24"/>
          <w:lang w:val="en-GB" w:eastAsia="de-DE"/>
        </w:rPr>
        <w:fldChar w:fldCharType="begin"/>
      </w:r>
      <w:r w:rsidR="00411C11">
        <w:rPr>
          <w:rFonts w:eastAsia="Times New Roman" w:cstheme="minorHAnsi"/>
          <w:szCs w:val="24"/>
          <w:lang w:val="en-GB" w:eastAsia="de-DE"/>
        </w:rPr>
        <w:instrText xml:space="preserve"> ADDIN ZOTERO_ITEM CSL_CITATION {"citationID":"C7mmNba7","properties":{"formattedCitation":"[4]","plainCitation":"[4]","noteIndex":0},"citationItems":[{"id":9,"uris":["http://zotero.org/users/local/Ej6TGFbw/items/Y3DN39V8","http://zotero.org/users/5588540/items/Y3DN39V8"],"itemData":{"id":9,"type":"article-journal","abstract":"Abstract\n            \n              Background\n              Vertigo, dizziness or balance disorders (VDB) are common leading symptoms in older people, which can have a negative impact on their mobility and participation in daily live, yet, diagnosis is challenging and specific treatment is often insufficient. An evidence-based, multidisciplinary care pathway (CPW) in primary care was developed and pilot tested in a previous study. The aim of the present study is to evaluate the effectiveness and safety of the CPW in terms of improving mobility and participation in community-dwelling older people with VDB in primary care.\n            \n            \n              Methods\n              For this multicentre cluster randomised controlled clinic trial, general practitioners (GP) will be recruited in two regions of Germany. A total of 120 patients over 60 years old with VDB will be included. The intervention is an algorithmized CPW. GPs receive a checklist for standardise clinical decision making regarding diagnostic screening and treatment of VDB. Physiotherapists (PT) receive a decision tree for evidence-based physiotherapeutic clinical reasoning and treatment of VDB. Implementation strategies comprises educational trainings as well as a workshop to give a platform for exchange for the GPs and PTs, an information meeting and a pocket card for home care nurses and informal caregivers and telephone peer counselling to give all participants the capability, opportunity and the motivation to apply the intervention. In order to ensure an optimised usual care in the control group, GPs get an information meeting addressing the national guideline. The primary outcome is the impact of VDB on participation and mobility of patients after 6 month follow-up, assessed using the Dizziness Handicap Inventory (DHI) questionnaire. Secondary outcomes are physical activity, static and dynamic balance, falls and fear of falling as well as quality of life. We will also evaluate safety and health economic aspects of the intervention. Behavioural changes of the participants as well as barriers, facilitating factors and mechanisms of impact of the implementation will be investigated with a comprehensive process evaluation in a mixed-methods design.\n            \n            \n              Discussion\n              With our results, we aim to improve evidence-based health care of community-dwelling older people with VDB in primary care.\n            \n            \n              Trial registration\n              \n                DRKS,\n                DRKS00028524\n                retrospectively registered on March 24, 2022.","container-title":"Trials","DOI":"10.1186/s13063-022-07017-x","ISSN":"1745-6215","issue":"1","journalAbbreviation":"Trials","language":"en","page":"91","source":"DOI.org (Crossref)","title":"Effectiveness of an evidence-based care pathway to improve mobility and participation in older patients with vertigo and balance disorders in primary care (MobilE-PHY2): study protocol for a multicentre cluster-randomised controlled trial","title-short":"Effectiveness of an evidence-based care pathway to improve mobility and participation in older patients with vertigo and balance disorders in primary care (MobilE-PHY2)","volume":"24","author":[{"family":"Horstmannshoff","given":"Caren"},{"family":"Skudlik","given":"Stefanie"},{"family":"Petermann","given":"Jenny"},{"family":"Kiesel","given":"Theresia"},{"family":"Döringer","given":"Tobias"},{"family":"Crispin","given":"Alexander"},{"family":"Hermsdörfer","given":"Joachim"},{"family":"Köberlein-Neu","given":"Juliane"},{"family":"Jahn","given":"Klaus"},{"family":"Schädler","given":"Stefan"},{"family":"Bauer","given":"Petra"},{"family":"Voigt","given":"Karen"},{"family":"Müller","given":"Martin"}],"issued":{"date-parts":[["2023",2,6]]}}}],"schema":"https://github.com/citation-style-language/schema/raw/master/csl-citation.json"} </w:instrText>
      </w:r>
      <w:r w:rsidRPr="0076461E">
        <w:rPr>
          <w:rFonts w:eastAsia="Times New Roman" w:cstheme="minorHAnsi"/>
          <w:szCs w:val="24"/>
          <w:lang w:val="en-GB" w:eastAsia="de-DE"/>
        </w:rPr>
        <w:fldChar w:fldCharType="separate"/>
      </w:r>
      <w:r w:rsidR="00411C11">
        <w:rPr>
          <w:rFonts w:ascii="Calibri" w:cs="Calibri"/>
          <w:lang w:val="en-GB"/>
        </w:rPr>
        <w:t>[4]</w:t>
      </w:r>
      <w:r w:rsidRPr="0076461E">
        <w:rPr>
          <w:rFonts w:eastAsia="Times New Roman" w:cstheme="minorHAnsi"/>
          <w:szCs w:val="24"/>
          <w:lang w:val="en-GB" w:eastAsia="de-DE"/>
        </w:rPr>
        <w:fldChar w:fldCharType="end"/>
      </w:r>
      <w:r w:rsidRPr="0076461E">
        <w:rPr>
          <w:rFonts w:eastAsia="Times New Roman" w:cstheme="minorHAnsi"/>
          <w:szCs w:val="24"/>
          <w:lang w:val="en-GB" w:eastAsia="de-DE"/>
        </w:rPr>
        <w:t>.</w:t>
      </w:r>
    </w:p>
    <w:p w14:paraId="1F0A4FE9" w14:textId="79ADA742" w:rsidR="006034E2" w:rsidRDefault="005C28F4" w:rsidP="009F2DE1">
      <w:pPr>
        <w:spacing w:line="480" w:lineRule="auto"/>
        <w:rPr>
          <w:rFonts w:cstheme="minorHAnsi"/>
          <w:lang w:val="en-GB"/>
        </w:rPr>
      </w:pPr>
      <w:r w:rsidRPr="003473D3">
        <w:rPr>
          <w:rFonts w:cstheme="minorHAnsi"/>
          <w:lang w:val="en-GB"/>
        </w:rPr>
        <w:t>A logic model was developed for the intervention (Horstmannshoff et al., 2023), outlining key components for both professionals and patients</w:t>
      </w:r>
      <w:r>
        <w:rPr>
          <w:rFonts w:cstheme="minorHAnsi"/>
          <w:lang w:val="en-GB"/>
        </w:rPr>
        <w:t xml:space="preserve">. </w:t>
      </w:r>
      <w:r w:rsidRPr="003473D3">
        <w:rPr>
          <w:rFonts w:cstheme="minorHAnsi"/>
          <w:lang w:val="en-GB"/>
        </w:rPr>
        <w:t>The intervention aimed to equip GPs and PTs with the necessary knowledge and skills to support patients in managing their symptoms more effectively. By improving patient self-management, the intervention was expected to reduce the need for healthcare resources, ultimately leading to lower healthcare costs.</w:t>
      </w:r>
    </w:p>
    <w:p w14:paraId="5AC4AE7A" w14:textId="77777777" w:rsidR="005D0885" w:rsidRDefault="005D0885" w:rsidP="009F2DE1">
      <w:pPr>
        <w:spacing w:line="480" w:lineRule="auto"/>
        <w:rPr>
          <w:rFonts w:cstheme="minorHAnsi"/>
          <w:lang w:val="en-GB"/>
        </w:rPr>
      </w:pPr>
    </w:p>
    <w:p w14:paraId="64EB1BE1" w14:textId="77777777" w:rsidR="005D0885" w:rsidRPr="005D0885" w:rsidRDefault="005D0885" w:rsidP="009F2DE1">
      <w:pPr>
        <w:spacing w:line="480" w:lineRule="auto"/>
        <w:rPr>
          <w:rFonts w:cstheme="minorHAnsi"/>
          <w:lang w:val="en-GB"/>
        </w:rPr>
      </w:pPr>
    </w:p>
    <w:p w14:paraId="5CF8FEC9" w14:textId="1B9ADF2E" w:rsidR="00086167" w:rsidRPr="0076461E" w:rsidRDefault="00C044ED" w:rsidP="009F2DE1">
      <w:pPr>
        <w:spacing w:line="480" w:lineRule="auto"/>
        <w:rPr>
          <w:lang w:val="en-GB" w:eastAsia="de-DE"/>
        </w:rPr>
      </w:pPr>
      <w:r w:rsidRPr="0076461E">
        <w:rPr>
          <w:b/>
          <w:bCs/>
          <w:lang w:val="en-GB" w:eastAsia="de-DE"/>
        </w:rPr>
        <w:lastRenderedPageBreak/>
        <w:t>3.</w:t>
      </w:r>
      <w:r w:rsidRPr="0076461E">
        <w:rPr>
          <w:lang w:val="en-GB" w:eastAsia="de-DE"/>
        </w:rPr>
        <w:t xml:space="preserve"> </w:t>
      </w:r>
      <w:r w:rsidR="00CC0D9F" w:rsidRPr="0076461E">
        <w:rPr>
          <w:lang w:val="en-GB" w:eastAsia="de-DE"/>
        </w:rPr>
        <w:t xml:space="preserve">+ </w:t>
      </w:r>
      <w:r w:rsidR="00CC0D9F" w:rsidRPr="0076461E">
        <w:rPr>
          <w:b/>
          <w:bCs/>
          <w:lang w:val="en-GB" w:eastAsia="de-DE"/>
        </w:rPr>
        <w:t>4.</w:t>
      </w:r>
      <w:r w:rsidR="00CC0D9F" w:rsidRPr="0076461E">
        <w:rPr>
          <w:lang w:val="en-GB" w:eastAsia="de-DE"/>
        </w:rPr>
        <w:t xml:space="preserve"> </w:t>
      </w:r>
      <w:r w:rsidRPr="0076461E">
        <w:rPr>
          <w:b/>
          <w:bCs/>
          <w:lang w:val="en-GB" w:eastAsia="de-DE"/>
        </w:rPr>
        <w:t>What</w:t>
      </w:r>
      <w:r w:rsidRPr="0076461E">
        <w:rPr>
          <w:lang w:val="en-GB" w:eastAsia="de-DE"/>
        </w:rPr>
        <w:t xml:space="preserve">: </w:t>
      </w:r>
    </w:p>
    <w:p w14:paraId="78471342" w14:textId="144274AB" w:rsidR="00530367" w:rsidRPr="0076461E" w:rsidRDefault="00DA6B8E" w:rsidP="009F2DE1">
      <w:pPr>
        <w:spacing w:line="480" w:lineRule="auto"/>
        <w:rPr>
          <w:lang w:val="en-GB" w:eastAsia="de-DE"/>
        </w:rPr>
      </w:pPr>
      <w:r w:rsidRPr="0076461E">
        <w:rPr>
          <w:lang w:val="en-GB" w:eastAsia="de-DE"/>
        </w:rPr>
        <w:t xml:space="preserve">GPs conducted anamnesis and examinations, referring patients when </w:t>
      </w:r>
      <w:r w:rsidR="0076461E" w:rsidRPr="0076461E">
        <w:rPr>
          <w:lang w:val="en-GB" w:eastAsia="de-DE"/>
        </w:rPr>
        <w:t>necessary,</w:t>
      </w:r>
      <w:r w:rsidRPr="0076461E">
        <w:rPr>
          <w:lang w:val="en-GB" w:eastAsia="de-DE"/>
        </w:rPr>
        <w:t xml:space="preserve"> based on an evidence-based checklist. The initial assessment guided GPs through a structured evaluation, including symptom quality, frequency, and duration, as well as positional </w:t>
      </w:r>
      <w:r w:rsidR="0076461E" w:rsidRPr="0076461E">
        <w:rPr>
          <w:lang w:val="en-GB" w:eastAsia="de-DE"/>
        </w:rPr>
        <w:t>manoeuvres</w:t>
      </w:r>
      <w:r w:rsidRPr="0076461E">
        <w:rPr>
          <w:lang w:val="en-GB" w:eastAsia="de-DE"/>
        </w:rPr>
        <w:t xml:space="preserve"> and neurological tests. The checklist provided recommendations for specialist referrals, which could include neurologists, otorhinolaryngologists, internists, cardiologists, or PTs. Treatment options encompassed symptomatic bridging therapy, medication, or general therapeutic adjustments such as medication optimization. Follow-up assessments were conducted at four weeks and three months.</w:t>
      </w:r>
      <w:r w:rsidR="0076461E">
        <w:rPr>
          <w:lang w:val="en-GB" w:eastAsia="de-DE"/>
        </w:rPr>
        <w:t xml:space="preserve"> </w:t>
      </w:r>
      <w:r w:rsidR="007D51AD" w:rsidRPr="0076461E">
        <w:rPr>
          <w:lang w:val="en-GB" w:eastAsia="de-DE"/>
        </w:rPr>
        <w:t>If a patient was referred to a participating PT, they provided physiotherapeutic care based on an evidence-based decision tree.</w:t>
      </w:r>
      <w:r w:rsidR="00EC5C6F" w:rsidRPr="0076461E">
        <w:rPr>
          <w:lang w:val="en-GB" w:eastAsia="de-DE"/>
        </w:rPr>
        <w:t xml:space="preserve"> The decision tree </w:t>
      </w:r>
      <w:r w:rsidRPr="0076461E">
        <w:rPr>
          <w:lang w:val="en-GB" w:eastAsia="de-DE"/>
        </w:rPr>
        <w:t>primarily</w:t>
      </w:r>
      <w:r w:rsidR="00EC5C6F" w:rsidRPr="0076461E">
        <w:rPr>
          <w:lang w:val="en-GB" w:eastAsia="de-DE"/>
        </w:rPr>
        <w:t xml:space="preserve"> focussed on vestibular rehabilitation but also included educational material, </w:t>
      </w:r>
      <w:r w:rsidRPr="0076461E">
        <w:rPr>
          <w:lang w:val="en-GB" w:eastAsia="de-DE"/>
        </w:rPr>
        <w:t>such as structured</w:t>
      </w:r>
      <w:r w:rsidR="00EC5C6F" w:rsidRPr="0076461E">
        <w:rPr>
          <w:lang w:val="en-GB" w:eastAsia="de-DE"/>
        </w:rPr>
        <w:t xml:space="preserve"> exercise programs and informational </w:t>
      </w:r>
      <w:r w:rsidRPr="0076461E">
        <w:rPr>
          <w:lang w:val="en-GB" w:eastAsia="de-DE"/>
        </w:rPr>
        <w:t>leaflets</w:t>
      </w:r>
      <w:r w:rsidR="00EC5C6F" w:rsidRPr="0076461E">
        <w:rPr>
          <w:lang w:val="en-GB" w:eastAsia="de-DE"/>
        </w:rPr>
        <w:t>. The PT evaluated and documented their therapy of choice.</w:t>
      </w:r>
    </w:p>
    <w:p w14:paraId="57DF5A83" w14:textId="6224BC00" w:rsidR="005C28F4" w:rsidRPr="0076461E" w:rsidRDefault="00CC4B51" w:rsidP="009F2DE1">
      <w:pPr>
        <w:spacing w:line="480" w:lineRule="auto"/>
        <w:rPr>
          <w:lang w:val="en-GB" w:eastAsia="de-DE"/>
        </w:rPr>
      </w:pPr>
      <w:r w:rsidRPr="0076461E">
        <w:rPr>
          <w:lang w:val="en-GB" w:eastAsia="de-DE"/>
        </w:rPr>
        <w:t>GP</w:t>
      </w:r>
      <w:r w:rsidR="00A929C3">
        <w:rPr>
          <w:lang w:val="en-GB" w:eastAsia="de-DE"/>
        </w:rPr>
        <w:t xml:space="preserve"> and</w:t>
      </w:r>
      <w:r w:rsidRPr="0076461E">
        <w:rPr>
          <w:lang w:val="en-GB" w:eastAsia="de-DE"/>
        </w:rPr>
        <w:t xml:space="preserve"> PT received step-by-step instructions on the study process.</w:t>
      </w:r>
    </w:p>
    <w:p w14:paraId="134030D6" w14:textId="3179240E" w:rsidR="00530367" w:rsidRPr="0076461E" w:rsidRDefault="00CC0D9F" w:rsidP="009F2DE1">
      <w:pPr>
        <w:spacing w:line="480" w:lineRule="auto"/>
        <w:rPr>
          <w:lang w:val="en-GB" w:eastAsia="de-DE"/>
        </w:rPr>
      </w:pPr>
      <w:r w:rsidRPr="0076461E">
        <w:rPr>
          <w:b/>
          <w:bCs/>
          <w:lang w:val="en-GB" w:eastAsia="de-DE"/>
        </w:rPr>
        <w:t>5</w:t>
      </w:r>
      <w:r w:rsidR="00530367" w:rsidRPr="0076461E">
        <w:rPr>
          <w:b/>
          <w:bCs/>
          <w:lang w:val="en-GB" w:eastAsia="de-DE"/>
        </w:rPr>
        <w:t>. Who Provided</w:t>
      </w:r>
      <w:r w:rsidR="00530367" w:rsidRPr="0076461E">
        <w:rPr>
          <w:lang w:val="en-GB" w:eastAsia="de-DE"/>
        </w:rPr>
        <w:t xml:space="preserve">: </w:t>
      </w:r>
    </w:p>
    <w:p w14:paraId="149CE0A0" w14:textId="1655F0D1" w:rsidR="00530367" w:rsidRPr="0076461E" w:rsidRDefault="00A929C3" w:rsidP="009F2DE1">
      <w:pPr>
        <w:spacing w:line="480" w:lineRule="auto"/>
        <w:rPr>
          <w:lang w:val="en-GB" w:eastAsia="de-DE"/>
        </w:rPr>
      </w:pPr>
      <w:r>
        <w:rPr>
          <w:lang w:val="en-GB" w:eastAsia="de-DE"/>
        </w:rPr>
        <w:t>GP</w:t>
      </w:r>
      <w:r w:rsidR="00530367" w:rsidRPr="0076461E">
        <w:rPr>
          <w:lang w:val="en-GB" w:eastAsia="de-DE"/>
        </w:rPr>
        <w:t xml:space="preserve"> are licensed physicians contracted by the association of statutory health insurance physicians (</w:t>
      </w:r>
      <w:r w:rsidR="00530367" w:rsidRPr="0076461E">
        <w:rPr>
          <w:i/>
          <w:iCs/>
          <w:lang w:val="en-GB" w:eastAsia="de-DE"/>
        </w:rPr>
        <w:t>Kassenärztliche Vereinigung</w:t>
      </w:r>
      <w:r w:rsidR="00530367" w:rsidRPr="0076461E">
        <w:rPr>
          <w:lang w:val="en-GB" w:eastAsia="de-DE"/>
        </w:rPr>
        <w:t xml:space="preserve">). </w:t>
      </w:r>
      <w:r w:rsidR="00DA6B8E" w:rsidRPr="0076461E">
        <w:rPr>
          <w:lang w:val="en-GB" w:eastAsia="de-DE"/>
        </w:rPr>
        <w:t>Those</w:t>
      </w:r>
      <w:r w:rsidR="00530367" w:rsidRPr="0076461E">
        <w:rPr>
          <w:lang w:val="en-GB" w:eastAsia="de-DE"/>
        </w:rPr>
        <w:t xml:space="preserve"> in the intervention group received a two-hour intervention-specific online training.</w:t>
      </w:r>
    </w:p>
    <w:p w14:paraId="3CA63E20" w14:textId="6980F610" w:rsidR="00530367" w:rsidRPr="0076461E" w:rsidRDefault="00530367" w:rsidP="009F2DE1">
      <w:pPr>
        <w:spacing w:line="480" w:lineRule="auto"/>
        <w:rPr>
          <w:lang w:val="en-GB" w:eastAsia="de-DE"/>
        </w:rPr>
      </w:pPr>
      <w:r w:rsidRPr="0076461E">
        <w:rPr>
          <w:lang w:val="en-GB" w:eastAsia="de-DE"/>
        </w:rPr>
        <w:t>Physical therapists completed at least three years of training and had to be state-licensed. PTs participated in a one-day intervention-specific training program</w:t>
      </w:r>
      <w:r w:rsidR="00DA6B8E" w:rsidRPr="0076461E">
        <w:rPr>
          <w:lang w:val="en-GB" w:eastAsia="de-DE"/>
        </w:rPr>
        <w:t>.</w:t>
      </w:r>
    </w:p>
    <w:p w14:paraId="636877F2" w14:textId="5A4DDAAF" w:rsidR="00530367" w:rsidRPr="0076461E" w:rsidRDefault="00CC0D9F" w:rsidP="009F2DE1">
      <w:pPr>
        <w:spacing w:line="480" w:lineRule="auto"/>
        <w:rPr>
          <w:lang w:val="en-GB" w:eastAsia="de-DE"/>
        </w:rPr>
      </w:pPr>
      <w:r w:rsidRPr="0076461E">
        <w:rPr>
          <w:b/>
          <w:bCs/>
          <w:lang w:val="en-GB" w:eastAsia="de-DE"/>
        </w:rPr>
        <w:t>6</w:t>
      </w:r>
      <w:r w:rsidR="00530367" w:rsidRPr="0076461E">
        <w:rPr>
          <w:b/>
          <w:bCs/>
          <w:lang w:val="en-GB" w:eastAsia="de-DE"/>
        </w:rPr>
        <w:t>. How</w:t>
      </w:r>
      <w:r w:rsidR="00530367" w:rsidRPr="0076461E">
        <w:rPr>
          <w:lang w:val="en-GB" w:eastAsia="de-DE"/>
        </w:rPr>
        <w:t>:</w:t>
      </w:r>
    </w:p>
    <w:p w14:paraId="18C0300F" w14:textId="5AE4A8BB" w:rsidR="006034E2" w:rsidRDefault="00530367" w:rsidP="009F2DE1">
      <w:pPr>
        <w:spacing w:line="480" w:lineRule="auto"/>
        <w:rPr>
          <w:lang w:val="en-GB" w:eastAsia="de-DE"/>
        </w:rPr>
      </w:pPr>
      <w:r w:rsidRPr="0076461E">
        <w:rPr>
          <w:lang w:val="en-GB" w:eastAsia="de-DE"/>
        </w:rPr>
        <w:t xml:space="preserve">The intervention was provided individually </w:t>
      </w:r>
      <w:r w:rsidR="00DA6B8E" w:rsidRPr="0076461E">
        <w:rPr>
          <w:lang w:val="en-GB" w:eastAsia="de-DE"/>
        </w:rPr>
        <w:t>and in person</w:t>
      </w:r>
      <w:r w:rsidRPr="0076461E">
        <w:rPr>
          <w:lang w:val="en-GB" w:eastAsia="de-DE"/>
        </w:rPr>
        <w:t xml:space="preserve">. Each patient </w:t>
      </w:r>
      <w:r w:rsidR="00DA6B8E" w:rsidRPr="0076461E">
        <w:rPr>
          <w:lang w:val="en-GB" w:eastAsia="de-DE"/>
        </w:rPr>
        <w:t>received a one-on-one consultation with their</w:t>
      </w:r>
      <w:r w:rsidRPr="0076461E">
        <w:rPr>
          <w:lang w:val="en-GB" w:eastAsia="de-DE"/>
        </w:rPr>
        <w:t xml:space="preserve"> GP. Appointments between PTs and patients are also one-on-one and face-to-face.</w:t>
      </w:r>
      <w:r w:rsidR="00A929C3">
        <w:rPr>
          <w:lang w:val="en-GB" w:eastAsia="de-DE"/>
        </w:rPr>
        <w:t xml:space="preserve"> </w:t>
      </w:r>
      <w:r w:rsidR="00A929C3" w:rsidRPr="00A929C3">
        <w:rPr>
          <w:lang w:val="en-GB" w:eastAsia="de-DE"/>
        </w:rPr>
        <w:t xml:space="preserve">Each patient had at least two consultations with a </w:t>
      </w:r>
      <w:r w:rsidR="00A929C3">
        <w:rPr>
          <w:lang w:val="en-GB" w:eastAsia="de-DE"/>
        </w:rPr>
        <w:t>GP.</w:t>
      </w:r>
    </w:p>
    <w:p w14:paraId="7717FC94" w14:textId="77777777" w:rsidR="005D0885" w:rsidRDefault="005D0885" w:rsidP="009F2DE1">
      <w:pPr>
        <w:spacing w:line="480" w:lineRule="auto"/>
        <w:rPr>
          <w:lang w:val="en-GB" w:eastAsia="de-DE"/>
        </w:rPr>
      </w:pPr>
    </w:p>
    <w:p w14:paraId="0733AE7F" w14:textId="77777777" w:rsidR="005D0885" w:rsidRPr="0076461E" w:rsidRDefault="005D0885" w:rsidP="009F2DE1">
      <w:pPr>
        <w:spacing w:line="480" w:lineRule="auto"/>
        <w:rPr>
          <w:lang w:val="en-GB" w:eastAsia="de-DE"/>
        </w:rPr>
      </w:pPr>
    </w:p>
    <w:p w14:paraId="302C217E" w14:textId="0B4EB72C" w:rsidR="00530367" w:rsidRPr="0076461E" w:rsidRDefault="00CC0D9F" w:rsidP="009F2DE1">
      <w:pPr>
        <w:spacing w:line="480" w:lineRule="auto"/>
        <w:rPr>
          <w:lang w:val="en-GB" w:eastAsia="de-DE"/>
        </w:rPr>
      </w:pPr>
      <w:r w:rsidRPr="0076461E">
        <w:rPr>
          <w:b/>
          <w:bCs/>
          <w:lang w:val="en-GB" w:eastAsia="de-DE"/>
        </w:rPr>
        <w:t>7</w:t>
      </w:r>
      <w:r w:rsidR="00530367" w:rsidRPr="0076461E">
        <w:rPr>
          <w:b/>
          <w:bCs/>
          <w:lang w:val="en-GB" w:eastAsia="de-DE"/>
        </w:rPr>
        <w:t>. Where</w:t>
      </w:r>
      <w:r w:rsidR="00530367" w:rsidRPr="0076461E">
        <w:rPr>
          <w:lang w:val="en-GB" w:eastAsia="de-DE"/>
        </w:rPr>
        <w:t>:</w:t>
      </w:r>
    </w:p>
    <w:p w14:paraId="5DC15C26" w14:textId="77523965" w:rsidR="007169AD" w:rsidRPr="0076461E" w:rsidRDefault="00530367" w:rsidP="009F2DE1">
      <w:pPr>
        <w:spacing w:line="480" w:lineRule="auto"/>
        <w:rPr>
          <w:lang w:val="en-GB" w:eastAsia="de-DE"/>
        </w:rPr>
      </w:pPr>
      <w:r w:rsidRPr="0076461E">
        <w:rPr>
          <w:lang w:val="en-GB" w:eastAsia="de-DE"/>
        </w:rPr>
        <w:t>The intervention was conducted in two</w:t>
      </w:r>
      <w:r w:rsidR="00CC0D9F" w:rsidRPr="0076461E">
        <w:rPr>
          <w:lang w:val="en-GB" w:eastAsia="de-DE"/>
        </w:rPr>
        <w:t xml:space="preserve"> German</w:t>
      </w:r>
      <w:r w:rsidRPr="0076461E">
        <w:rPr>
          <w:lang w:val="en-GB" w:eastAsia="de-DE"/>
        </w:rPr>
        <w:t xml:space="preserve"> </w:t>
      </w:r>
      <w:r w:rsidR="00EC5C6F" w:rsidRPr="0076461E">
        <w:rPr>
          <w:lang w:val="en-GB" w:eastAsia="de-DE"/>
        </w:rPr>
        <w:t>study sites who have an urban centre with a rural environment</w:t>
      </w:r>
      <w:r w:rsidRPr="0076461E">
        <w:rPr>
          <w:lang w:val="en-GB" w:eastAsia="de-DE"/>
        </w:rPr>
        <w:t xml:space="preserve"> (Dresden and Rosenheim)</w:t>
      </w:r>
      <w:r w:rsidR="00EC5C6F" w:rsidRPr="0076461E">
        <w:rPr>
          <w:lang w:val="en-GB" w:eastAsia="de-DE"/>
        </w:rPr>
        <w:t xml:space="preserve">. </w:t>
      </w:r>
    </w:p>
    <w:p w14:paraId="1B9678CB" w14:textId="77777777" w:rsidR="00CC0D9F" w:rsidRPr="0076461E" w:rsidRDefault="00CC0D9F" w:rsidP="009F2DE1">
      <w:pPr>
        <w:spacing w:line="480" w:lineRule="auto"/>
        <w:rPr>
          <w:lang w:val="en-GB" w:eastAsia="de-DE"/>
        </w:rPr>
      </w:pPr>
      <w:r w:rsidRPr="0076461E">
        <w:rPr>
          <w:b/>
          <w:bCs/>
          <w:lang w:val="en-GB" w:eastAsia="de-DE"/>
        </w:rPr>
        <w:t>8. When and How Much</w:t>
      </w:r>
      <w:r w:rsidRPr="0076461E">
        <w:rPr>
          <w:lang w:val="en-GB" w:eastAsia="de-DE"/>
        </w:rPr>
        <w:t>:</w:t>
      </w:r>
    </w:p>
    <w:p w14:paraId="7711C68F" w14:textId="55534060" w:rsidR="00CC0D9F" w:rsidRPr="0076461E" w:rsidRDefault="005C28F4" w:rsidP="009F2DE1">
      <w:pPr>
        <w:pStyle w:val="CommentText"/>
        <w:spacing w:line="480" w:lineRule="auto"/>
        <w:rPr>
          <w:lang w:val="en-GB" w:eastAsia="de-DE"/>
        </w:rPr>
      </w:pPr>
      <w:r w:rsidRPr="001B734F">
        <w:rPr>
          <w:lang w:val="en-GB"/>
        </w:rPr>
        <w:t xml:space="preserve">First, the patients had an inclusion interview with the GP. During the second visit, the checklist was applied by the GP, as well as during follow-up visits after 4 weeks and 3 months. </w:t>
      </w:r>
      <w:r>
        <w:rPr>
          <w:sz w:val="22"/>
          <w:szCs w:val="22"/>
          <w:lang w:val="en-GB" w:eastAsia="de-DE"/>
        </w:rPr>
        <w:t xml:space="preserve">If </w:t>
      </w:r>
      <w:r w:rsidR="00CC0D9F" w:rsidRPr="0076461E">
        <w:rPr>
          <w:lang w:val="en-GB" w:eastAsia="de-DE"/>
        </w:rPr>
        <w:t xml:space="preserve">they were referred to a PT, the PT-based part of the intervention was applied upon their first appointment. </w:t>
      </w:r>
    </w:p>
    <w:p w14:paraId="00538637" w14:textId="540C3439" w:rsidR="00F53C27" w:rsidRPr="0076461E" w:rsidRDefault="00F53C27" w:rsidP="009F2DE1">
      <w:pPr>
        <w:spacing w:line="480" w:lineRule="auto"/>
        <w:rPr>
          <w:lang w:val="en-GB" w:eastAsia="de-DE"/>
        </w:rPr>
      </w:pPr>
      <w:r w:rsidRPr="0076461E">
        <w:rPr>
          <w:lang w:val="en-GB" w:eastAsia="de-DE"/>
        </w:rPr>
        <w:t xml:space="preserve">Eligible patients were at least 60 years old, </w:t>
      </w:r>
      <w:r w:rsidR="005C45CF" w:rsidRPr="0076461E">
        <w:rPr>
          <w:lang w:val="en-GB" w:eastAsia="de-DE"/>
        </w:rPr>
        <w:t>exhibited</w:t>
      </w:r>
      <w:r w:rsidRPr="0076461E">
        <w:rPr>
          <w:lang w:val="en-GB" w:eastAsia="de-DE"/>
        </w:rPr>
        <w:t xml:space="preserve"> VDB</w:t>
      </w:r>
      <w:r w:rsidR="005C45CF" w:rsidRPr="0076461E">
        <w:rPr>
          <w:lang w:val="en-GB" w:eastAsia="de-DE"/>
        </w:rPr>
        <w:t>-related symptoms</w:t>
      </w:r>
      <w:r w:rsidRPr="0076461E">
        <w:rPr>
          <w:lang w:val="en-GB" w:eastAsia="de-DE"/>
        </w:rPr>
        <w:t>, were able to stand</w:t>
      </w:r>
      <w:r w:rsidR="005C45CF" w:rsidRPr="0076461E">
        <w:rPr>
          <w:lang w:val="en-GB" w:eastAsia="de-DE"/>
        </w:rPr>
        <w:t xml:space="preserve"> unaided</w:t>
      </w:r>
      <w:r w:rsidRPr="0076461E">
        <w:rPr>
          <w:lang w:val="en-GB" w:eastAsia="de-DE"/>
        </w:rPr>
        <w:t xml:space="preserve">, and able to give written informed consent. </w:t>
      </w:r>
      <w:r w:rsidR="005C45CF" w:rsidRPr="0076461E">
        <w:rPr>
          <w:lang w:val="en-GB" w:eastAsia="de-DE"/>
        </w:rPr>
        <w:t xml:space="preserve">Additional inclusion criteria required a Dizziness Handicap Inventory (DHI) </w:t>
      </w:r>
      <w:r w:rsidRPr="0076461E">
        <w:rPr>
          <w:lang w:val="en-GB" w:eastAsia="de-DE"/>
        </w:rPr>
        <w:t xml:space="preserve">score </w:t>
      </w:r>
      <w:r w:rsidR="005C45CF" w:rsidRPr="0076461E">
        <w:rPr>
          <w:lang w:val="en-GB" w:eastAsia="de-DE"/>
        </w:rPr>
        <w:t>of</w:t>
      </w:r>
      <w:r w:rsidRPr="0076461E">
        <w:rPr>
          <w:lang w:val="en-GB" w:eastAsia="de-DE"/>
        </w:rPr>
        <w:t xml:space="preserve"> 12 or more, sufficient cognitive abil</w:t>
      </w:r>
      <w:r w:rsidR="005C45CF" w:rsidRPr="0076461E">
        <w:rPr>
          <w:lang w:val="en-GB" w:eastAsia="de-DE"/>
        </w:rPr>
        <w:t>ity</w:t>
      </w:r>
      <w:r w:rsidRPr="0076461E">
        <w:rPr>
          <w:lang w:val="en-GB" w:eastAsia="de-DE"/>
        </w:rPr>
        <w:t xml:space="preserve"> (Mini-Mental State Examination </w:t>
      </w:r>
      <w:r w:rsidR="005C45CF" w:rsidRPr="0076461E">
        <w:rPr>
          <w:lang w:val="en-GB" w:eastAsia="de-DE"/>
        </w:rPr>
        <w:t xml:space="preserve">Score </w:t>
      </w:r>
      <w:r w:rsidRPr="0076461E">
        <w:rPr>
          <w:lang w:val="en-GB" w:eastAsia="de-DE"/>
        </w:rPr>
        <w:t>&gt;= 20)</w:t>
      </w:r>
      <w:r w:rsidR="005C45CF" w:rsidRPr="0076461E">
        <w:rPr>
          <w:lang w:val="en-GB" w:eastAsia="de-DE"/>
        </w:rPr>
        <w:t xml:space="preserve">, and sufficient proficiency in German to complete study-related questionnaires. Patients were </w:t>
      </w:r>
      <w:r w:rsidR="00EC406B" w:rsidRPr="0076461E">
        <w:rPr>
          <w:lang w:val="en-GB" w:eastAsia="de-DE"/>
        </w:rPr>
        <w:t>excluded</w:t>
      </w:r>
      <w:r w:rsidR="005C45CF" w:rsidRPr="0076461E">
        <w:rPr>
          <w:lang w:val="en-GB" w:eastAsia="de-DE"/>
        </w:rPr>
        <w:t xml:space="preserve"> if they had a life expectancy of less than one year, if their VDB symptoms were due to substance abuse, or if they had any of the following psychiatric disorders:  </w:t>
      </w:r>
      <w:r w:rsidRPr="0076461E">
        <w:rPr>
          <w:lang w:val="en-GB"/>
        </w:rPr>
        <w:t xml:space="preserve">F10.-F19, F20.-F29, F30., F31., F32.2, F32.3, F32.8, F32.9, F33.2, F33.3, F33.8, F33.9. </w:t>
      </w:r>
    </w:p>
    <w:p w14:paraId="59FD59C4" w14:textId="7C80C4EA" w:rsidR="00CC0D9F" w:rsidRPr="0076461E" w:rsidRDefault="00CC0D9F" w:rsidP="009F2DE1">
      <w:pPr>
        <w:spacing w:line="480" w:lineRule="auto"/>
        <w:rPr>
          <w:lang w:val="en-GB" w:eastAsia="de-DE"/>
        </w:rPr>
      </w:pPr>
      <w:r w:rsidRPr="0076461E">
        <w:rPr>
          <w:b/>
          <w:bCs/>
          <w:lang w:val="en-GB" w:eastAsia="de-DE"/>
        </w:rPr>
        <w:t>9. Tailoring</w:t>
      </w:r>
      <w:r w:rsidRPr="0076461E">
        <w:rPr>
          <w:lang w:val="en-GB" w:eastAsia="de-DE"/>
        </w:rPr>
        <w:t>:</w:t>
      </w:r>
    </w:p>
    <w:p w14:paraId="730E32DE" w14:textId="67F9F7C4" w:rsidR="007169AD" w:rsidRPr="0076461E" w:rsidRDefault="005C45CF" w:rsidP="009F2DE1">
      <w:pPr>
        <w:spacing w:line="480" w:lineRule="auto"/>
        <w:rPr>
          <w:lang w:val="en-GB" w:eastAsia="de-DE"/>
        </w:rPr>
      </w:pPr>
      <w:r w:rsidRPr="0076461E">
        <w:rPr>
          <w:lang w:val="en-GB" w:eastAsia="de-DE"/>
        </w:rPr>
        <w:t>No modifications or adaptations to the intervention were planned or implemented.</w:t>
      </w:r>
    </w:p>
    <w:p w14:paraId="153FE818" w14:textId="1FF596A0" w:rsidR="00CC0D9F" w:rsidRPr="0076461E" w:rsidRDefault="00CC0D9F" w:rsidP="009F2DE1">
      <w:pPr>
        <w:spacing w:line="480" w:lineRule="auto"/>
        <w:rPr>
          <w:lang w:val="en-GB" w:eastAsia="de-DE"/>
        </w:rPr>
      </w:pPr>
      <w:r w:rsidRPr="0076461E">
        <w:rPr>
          <w:b/>
          <w:bCs/>
          <w:lang w:val="en-GB" w:eastAsia="de-DE"/>
        </w:rPr>
        <w:t>10. Modifications</w:t>
      </w:r>
      <w:r w:rsidRPr="0076461E">
        <w:rPr>
          <w:lang w:val="en-GB" w:eastAsia="de-DE"/>
        </w:rPr>
        <w:t xml:space="preserve">: </w:t>
      </w:r>
    </w:p>
    <w:p w14:paraId="131F2C98" w14:textId="64BF287C" w:rsidR="007169AD" w:rsidRPr="0076461E" w:rsidRDefault="00CC0D9F" w:rsidP="009F2DE1">
      <w:pPr>
        <w:spacing w:line="480" w:lineRule="auto"/>
        <w:rPr>
          <w:lang w:val="en-GB" w:eastAsia="de-DE"/>
        </w:rPr>
      </w:pPr>
      <w:r w:rsidRPr="0076461E">
        <w:rPr>
          <w:lang w:val="en-GB" w:eastAsia="de-DE"/>
        </w:rPr>
        <w:t xml:space="preserve">The intervention was not modified </w:t>
      </w:r>
      <w:r w:rsidR="005C45CF" w:rsidRPr="0076461E">
        <w:rPr>
          <w:lang w:val="en-GB" w:eastAsia="de-DE"/>
        </w:rPr>
        <w:t>throughout the study duration</w:t>
      </w:r>
      <w:r w:rsidRPr="0076461E">
        <w:rPr>
          <w:lang w:val="en-GB" w:eastAsia="de-DE"/>
        </w:rPr>
        <w:t>.</w:t>
      </w:r>
    </w:p>
    <w:p w14:paraId="4BB3E896" w14:textId="77777777" w:rsidR="00C35ADA" w:rsidRDefault="00CC0D9F" w:rsidP="009F2DE1">
      <w:pPr>
        <w:spacing w:line="480" w:lineRule="auto"/>
        <w:rPr>
          <w:lang w:val="en-GB"/>
        </w:rPr>
      </w:pPr>
      <w:r w:rsidRPr="0076461E">
        <w:rPr>
          <w:b/>
          <w:bCs/>
          <w:lang w:val="en-GB" w:eastAsia="de-DE"/>
        </w:rPr>
        <w:t>11. How Well</w:t>
      </w:r>
      <w:r w:rsidRPr="0076461E">
        <w:rPr>
          <w:lang w:val="en-GB" w:eastAsia="de-DE"/>
        </w:rPr>
        <w:t xml:space="preserve">: </w:t>
      </w:r>
      <w:r w:rsidRPr="0076461E">
        <w:rPr>
          <w:lang w:val="en-GB" w:eastAsia="de-DE"/>
        </w:rPr>
        <w:br/>
      </w:r>
      <w:r w:rsidR="006A67DB" w:rsidRPr="0076461E">
        <w:rPr>
          <w:lang w:val="en-GB" w:eastAsia="de-DE"/>
        </w:rPr>
        <w:t xml:space="preserve">Intervention adherence and fidelity </w:t>
      </w:r>
      <w:r w:rsidR="00C35ADA">
        <w:rPr>
          <w:lang w:val="en-GB" w:eastAsia="de-DE"/>
        </w:rPr>
        <w:t>were not</w:t>
      </w:r>
      <w:r w:rsidR="006A67DB" w:rsidRPr="0076461E">
        <w:rPr>
          <w:lang w:val="en-GB" w:eastAsia="de-DE"/>
        </w:rPr>
        <w:t xml:space="preserve"> assessed</w:t>
      </w:r>
      <w:r w:rsidR="00C35ADA">
        <w:rPr>
          <w:lang w:val="en-GB" w:eastAsia="de-DE"/>
        </w:rPr>
        <w:t>.</w:t>
      </w:r>
      <w:r w:rsidR="00095572" w:rsidRPr="00095572">
        <w:rPr>
          <w:lang w:val="en-GB"/>
        </w:rPr>
        <w:t xml:space="preserve"> </w:t>
      </w:r>
    </w:p>
    <w:p w14:paraId="5B6D8403" w14:textId="01B65A54" w:rsidR="00CC0D9F" w:rsidRPr="0076461E" w:rsidRDefault="00CC0D9F" w:rsidP="009F2DE1">
      <w:pPr>
        <w:spacing w:line="480" w:lineRule="auto"/>
        <w:rPr>
          <w:lang w:val="en-GB" w:eastAsia="de-DE"/>
        </w:rPr>
      </w:pPr>
      <w:r w:rsidRPr="0076461E">
        <w:rPr>
          <w:b/>
          <w:bCs/>
          <w:lang w:val="en-GB" w:eastAsia="de-DE"/>
        </w:rPr>
        <w:t>12. Actual</w:t>
      </w:r>
      <w:r w:rsidRPr="0076461E">
        <w:rPr>
          <w:lang w:val="en-GB" w:eastAsia="de-DE"/>
        </w:rPr>
        <w:t>:</w:t>
      </w:r>
    </w:p>
    <w:p w14:paraId="32707351" w14:textId="188DC202" w:rsidR="007C6AA1" w:rsidRPr="005C28F4" w:rsidRDefault="005C28F4" w:rsidP="009F2DE1">
      <w:pPr>
        <w:spacing w:line="480" w:lineRule="auto"/>
        <w:rPr>
          <w:lang w:eastAsia="de-DE"/>
        </w:rPr>
      </w:pPr>
      <w:r>
        <w:rPr>
          <w:lang w:val="en-GB" w:eastAsia="de-DE"/>
        </w:rPr>
        <w:t xml:space="preserve">7 patients followed the CPW as intended. </w:t>
      </w:r>
      <w:r w:rsidR="007C6AA1" w:rsidRPr="005C28F4">
        <w:rPr>
          <w:lang w:eastAsia="de-DE"/>
        </w:rPr>
        <w:br w:type="page"/>
      </w:r>
    </w:p>
    <w:p w14:paraId="691EC709" w14:textId="6BABD71C" w:rsidR="007C6AA1" w:rsidRPr="00D80858" w:rsidRDefault="007A1BF4" w:rsidP="00411C11">
      <w:pPr>
        <w:pStyle w:val="Heading2"/>
        <w:numPr>
          <w:ilvl w:val="0"/>
          <w:numId w:val="0"/>
        </w:numPr>
        <w:spacing w:line="480" w:lineRule="auto"/>
        <w:rPr>
          <w:rFonts w:eastAsia="Times New Roman" w:cstheme="minorHAnsi"/>
          <w:szCs w:val="24"/>
          <w:lang w:eastAsia="de-DE"/>
        </w:rPr>
      </w:pPr>
      <w:r>
        <w:rPr>
          <w:rFonts w:eastAsia="Times New Roman"/>
          <w:lang w:eastAsia="de-DE"/>
        </w:rPr>
        <w:lastRenderedPageBreak/>
        <w:t>References</w:t>
      </w:r>
    </w:p>
    <w:p w14:paraId="1EECC7ED" w14:textId="77777777" w:rsidR="00411C11" w:rsidRPr="00411C11" w:rsidRDefault="007C6AA1" w:rsidP="00411C11">
      <w:pPr>
        <w:pStyle w:val="Bibliography"/>
        <w:spacing w:line="360" w:lineRule="auto"/>
        <w:jc w:val="both"/>
        <w:rPr>
          <w:rFonts w:ascii="Calibri" w:cs="Calibri"/>
          <w:lang w:val="en-GB"/>
        </w:rPr>
      </w:pPr>
      <w:r w:rsidRPr="0076461E">
        <w:rPr>
          <w:rFonts w:cstheme="minorHAnsi"/>
          <w:lang w:val="en-GB"/>
        </w:rPr>
        <w:fldChar w:fldCharType="begin"/>
      </w:r>
      <w:r w:rsidR="00411C11">
        <w:rPr>
          <w:rFonts w:cstheme="minorHAnsi"/>
        </w:rPr>
        <w:instrText xml:space="preserve"> ADDIN ZOTERO_BIBL {"uncited":[],"omitted":[],"custom":[]} CSL_BIBLIOGRAPHY </w:instrText>
      </w:r>
      <w:r w:rsidRPr="0076461E">
        <w:rPr>
          <w:rFonts w:cstheme="minorHAnsi"/>
          <w:lang w:val="en-GB"/>
        </w:rPr>
        <w:fldChar w:fldCharType="separate"/>
      </w:r>
      <w:r w:rsidR="00411C11" w:rsidRPr="00411C11">
        <w:rPr>
          <w:rFonts w:ascii="Calibri" w:cs="Calibri"/>
          <w:lang w:val="en-GB"/>
        </w:rPr>
        <w:t xml:space="preserve">1. Bösner S, Schwarm S, Grevenrath P, Schmidt L, Hörner K, Beidatsch D, et al. Prevalence, aetiologies and prognosis of the symptom dizziness in primary care – a systematic review. BMC Fam Pract. 2018;19:33. </w:t>
      </w:r>
    </w:p>
    <w:p w14:paraId="7CBE81AC" w14:textId="77777777" w:rsidR="00411C11" w:rsidRPr="00411C11" w:rsidRDefault="00411C11" w:rsidP="00411C11">
      <w:pPr>
        <w:pStyle w:val="Bibliography"/>
        <w:spacing w:line="360" w:lineRule="auto"/>
        <w:jc w:val="both"/>
        <w:rPr>
          <w:rFonts w:ascii="Calibri" w:cs="Calibri"/>
          <w:lang w:val="en-GB"/>
        </w:rPr>
      </w:pPr>
      <w:r w:rsidRPr="00411C11">
        <w:rPr>
          <w:rFonts w:ascii="Calibri" w:cs="Calibri"/>
          <w:lang w:val="en-GB"/>
        </w:rPr>
        <w:t xml:space="preserve">2. Wun Y, Lu X, Liang W, Dickinson J. The work by the developing primary care team in China: a survey in two cities. Fam Pract. 2000;17:10–5. </w:t>
      </w:r>
    </w:p>
    <w:p w14:paraId="338194A1" w14:textId="77777777" w:rsidR="00411C11" w:rsidRPr="00411C11" w:rsidRDefault="00411C11" w:rsidP="00411C11">
      <w:pPr>
        <w:pStyle w:val="Bibliography"/>
        <w:spacing w:line="360" w:lineRule="auto"/>
        <w:jc w:val="both"/>
        <w:rPr>
          <w:rFonts w:ascii="Calibri" w:cs="Calibri"/>
          <w:lang w:val="en-GB"/>
        </w:rPr>
      </w:pPr>
      <w:r w:rsidRPr="00411C11">
        <w:rPr>
          <w:rFonts w:ascii="Calibri" w:cs="Calibri"/>
          <w:lang w:val="en-GB"/>
        </w:rPr>
        <w:t xml:space="preserve">3. Stephan A-J, Kovacs E, Phillips A, Schelling J, Ulrich SM, Grill E. Barriers and facilitators for the management of vertigo: a qualitative study with primary care providers. Implement Sci. 2018;13:25. </w:t>
      </w:r>
    </w:p>
    <w:p w14:paraId="0D2FA29B" w14:textId="77777777" w:rsidR="00411C11" w:rsidRPr="00411C11" w:rsidRDefault="00411C11" w:rsidP="00411C11">
      <w:pPr>
        <w:pStyle w:val="Bibliography"/>
        <w:spacing w:line="360" w:lineRule="auto"/>
        <w:jc w:val="both"/>
        <w:rPr>
          <w:rFonts w:ascii="Calibri" w:cs="Calibri"/>
          <w:lang w:val="en-GB"/>
        </w:rPr>
      </w:pPr>
      <w:r w:rsidRPr="00411C11">
        <w:rPr>
          <w:rFonts w:ascii="Calibri" w:cs="Calibri"/>
          <w:lang w:val="en-GB"/>
        </w:rPr>
        <w:t xml:space="preserve">4. Horstmannshoff C, Skudlik S, Petermann J, Kiesel T, Döringer T, Crispin A, et al. Effectiveness of an evidence-based care pathway to improve mobility and participation in older patients with vertigo and balance disorders in primary care (MobilE-PHY2): study protocol for a multicentre cluster-randomised controlled trial. Trials. 2023;24:91. </w:t>
      </w:r>
    </w:p>
    <w:p w14:paraId="4AF516A1" w14:textId="11CB55EE" w:rsidR="007C6AA1" w:rsidRPr="0076461E" w:rsidRDefault="007C6AA1" w:rsidP="00411C11">
      <w:pPr>
        <w:spacing w:after="100" w:line="360" w:lineRule="auto"/>
        <w:jc w:val="both"/>
        <w:rPr>
          <w:rFonts w:cstheme="minorHAnsi"/>
          <w:lang w:val="en-GB"/>
        </w:rPr>
      </w:pPr>
      <w:r w:rsidRPr="0076461E">
        <w:rPr>
          <w:rFonts w:cstheme="minorHAnsi"/>
          <w:lang w:val="en-GB"/>
        </w:rPr>
        <w:fldChar w:fldCharType="end"/>
      </w:r>
    </w:p>
    <w:sectPr w:rsidR="007C6AA1" w:rsidRPr="0076461E" w:rsidSect="007E716E">
      <w:footerReference w:type="default" r:id="rId8"/>
      <w:headerReference w:type="first" r:id="rId9"/>
      <w:footerReference w:type="first" r:id="rId10"/>
      <w:pgSz w:w="11906" w:h="16838"/>
      <w:pgMar w:top="1417" w:right="1417"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AF148" w14:textId="77777777" w:rsidR="00A21A04" w:rsidRDefault="00A21A04" w:rsidP="00827F63">
      <w:pPr>
        <w:spacing w:after="0" w:line="240" w:lineRule="auto"/>
      </w:pPr>
      <w:r>
        <w:separator/>
      </w:r>
    </w:p>
  </w:endnote>
  <w:endnote w:type="continuationSeparator" w:id="0">
    <w:p w14:paraId="43626CFC" w14:textId="77777777" w:rsidR="00A21A04" w:rsidRDefault="00A21A04" w:rsidP="00827F63">
      <w:pPr>
        <w:spacing w:after="0" w:line="240" w:lineRule="auto"/>
      </w:pPr>
      <w:r>
        <w:continuationSeparator/>
      </w:r>
    </w:p>
  </w:endnote>
  <w:endnote w:type="continuationNotice" w:id="1">
    <w:p w14:paraId="25D25C82" w14:textId="77777777" w:rsidR="00A21A04" w:rsidRDefault="00A21A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4482830"/>
      <w:docPartObj>
        <w:docPartGallery w:val="Page Numbers (Bottom of Page)"/>
        <w:docPartUnique/>
      </w:docPartObj>
    </w:sdtPr>
    <w:sdtContent>
      <w:p w14:paraId="230EF384" w14:textId="28D93EE6" w:rsidR="00D864C2" w:rsidRDefault="00D864C2">
        <w:pPr>
          <w:pStyle w:val="Footer"/>
          <w:jc w:val="right"/>
        </w:pPr>
        <w:r>
          <w:fldChar w:fldCharType="begin"/>
        </w:r>
        <w:r>
          <w:instrText>PAGE   \* MERGEFORMAT</w:instrText>
        </w:r>
        <w:r>
          <w:fldChar w:fldCharType="separate"/>
        </w:r>
        <w:r>
          <w:t>2</w:t>
        </w:r>
        <w:r>
          <w:fldChar w:fldCharType="end"/>
        </w:r>
      </w:p>
    </w:sdtContent>
  </w:sdt>
  <w:p w14:paraId="0FFB73EB" w14:textId="77777777" w:rsidR="00D864C2" w:rsidRDefault="00D864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8042889"/>
      <w:docPartObj>
        <w:docPartGallery w:val="Page Numbers (Bottom of Page)"/>
        <w:docPartUnique/>
      </w:docPartObj>
    </w:sdtPr>
    <w:sdtContent>
      <w:p w14:paraId="3EF204F9" w14:textId="020E0C3A" w:rsidR="00D864C2" w:rsidRDefault="00D864C2">
        <w:pPr>
          <w:pStyle w:val="Footer"/>
          <w:jc w:val="right"/>
        </w:pPr>
        <w:r>
          <w:fldChar w:fldCharType="begin"/>
        </w:r>
        <w:r>
          <w:instrText>PAGE   \* MERGEFORMAT</w:instrText>
        </w:r>
        <w:r>
          <w:fldChar w:fldCharType="separate"/>
        </w:r>
        <w:r>
          <w:t>2</w:t>
        </w:r>
        <w:r>
          <w:fldChar w:fldCharType="end"/>
        </w:r>
      </w:p>
    </w:sdtContent>
  </w:sdt>
  <w:p w14:paraId="193D7A1F" w14:textId="77777777" w:rsidR="00D864C2" w:rsidRDefault="00D864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2DF995" w14:textId="77777777" w:rsidR="00A21A04" w:rsidRDefault="00A21A04" w:rsidP="00827F63">
      <w:pPr>
        <w:spacing w:after="0" w:line="240" w:lineRule="auto"/>
      </w:pPr>
      <w:r>
        <w:separator/>
      </w:r>
    </w:p>
  </w:footnote>
  <w:footnote w:type="continuationSeparator" w:id="0">
    <w:p w14:paraId="394CA1FB" w14:textId="77777777" w:rsidR="00A21A04" w:rsidRDefault="00A21A04" w:rsidP="00827F63">
      <w:pPr>
        <w:spacing w:after="0" w:line="240" w:lineRule="auto"/>
      </w:pPr>
      <w:r>
        <w:continuationSeparator/>
      </w:r>
    </w:p>
  </w:footnote>
  <w:footnote w:type="continuationNotice" w:id="1">
    <w:p w14:paraId="26821978" w14:textId="77777777" w:rsidR="00A21A04" w:rsidRDefault="00A21A0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E472B" w14:textId="7A8BA0D8" w:rsidR="00202ED0" w:rsidRDefault="00D80858">
    <w:pPr>
      <w:pStyle w:val="Header"/>
    </w:pPr>
    <w:r>
      <w:t>Appendix</w:t>
    </w:r>
    <w:r w:rsidR="00095572">
      <w:t xml:space="preserve"> 1</w:t>
    </w:r>
    <w:r>
      <w:t xml:space="preserve">: </w:t>
    </w:r>
    <w:r w:rsidR="00202ED0">
      <w:t>TIDieR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6424A"/>
    <w:multiLevelType w:val="hybridMultilevel"/>
    <w:tmpl w:val="AD3EB936"/>
    <w:lvl w:ilvl="0" w:tplc="2E6656BA">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690637C"/>
    <w:multiLevelType w:val="hybridMultilevel"/>
    <w:tmpl w:val="9224EE08"/>
    <w:lvl w:ilvl="0" w:tplc="46F2072C">
      <w:start w:val="1"/>
      <w:numFmt w:val="bullet"/>
      <w:lvlText w:val="-"/>
      <w:lvlJc w:val="left"/>
      <w:pPr>
        <w:ind w:left="360" w:hanging="360"/>
      </w:pPr>
      <w:rPr>
        <w:rFonts w:ascii="Times New Roman"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 w15:restartNumberingAfterBreak="0">
    <w:nsid w:val="0B740A5B"/>
    <w:multiLevelType w:val="hybridMultilevel"/>
    <w:tmpl w:val="E0B8B43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DD37CEB"/>
    <w:multiLevelType w:val="hybridMultilevel"/>
    <w:tmpl w:val="429CC0C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C9E123C"/>
    <w:multiLevelType w:val="hybridMultilevel"/>
    <w:tmpl w:val="94DAEF58"/>
    <w:lvl w:ilvl="0" w:tplc="46F2072C">
      <w:start w:val="1"/>
      <w:numFmt w:val="bullet"/>
      <w:lvlText w:val="-"/>
      <w:lvlJc w:val="left"/>
      <w:pPr>
        <w:ind w:left="360" w:hanging="360"/>
      </w:pPr>
      <w:rPr>
        <w:rFonts w:ascii="Times New Roman" w:hAnsi="Times New Roman" w:cs="Times New Roman" w:hint="default"/>
      </w:rPr>
    </w:lvl>
    <w:lvl w:ilvl="1" w:tplc="46F2072C">
      <w:start w:val="1"/>
      <w:numFmt w:val="bullet"/>
      <w:lvlText w:val="-"/>
      <w:lvlJc w:val="left"/>
      <w:pPr>
        <w:ind w:left="1080" w:hanging="360"/>
      </w:pPr>
      <w:rPr>
        <w:rFonts w:ascii="Times New Roman" w:hAnsi="Times New Roman" w:cs="Times New Roman"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5" w15:restartNumberingAfterBreak="0">
    <w:nsid w:val="24DE181A"/>
    <w:multiLevelType w:val="hybridMultilevel"/>
    <w:tmpl w:val="8E2CCE66"/>
    <w:lvl w:ilvl="0" w:tplc="0B867F28">
      <w:numFmt w:val="bullet"/>
      <w:lvlText w:val=""/>
      <w:lvlJc w:val="left"/>
      <w:pPr>
        <w:ind w:left="720" w:hanging="360"/>
      </w:pPr>
      <w:rPr>
        <w:rFonts w:ascii="Symbol" w:eastAsia="Times New Roman"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A53795D"/>
    <w:multiLevelType w:val="hybridMultilevel"/>
    <w:tmpl w:val="6FD4B4BC"/>
    <w:lvl w:ilvl="0" w:tplc="46F2072C">
      <w:start w:val="1"/>
      <w:numFmt w:val="bullet"/>
      <w:lvlText w:val="-"/>
      <w:lvlJc w:val="left"/>
      <w:pPr>
        <w:ind w:left="360" w:hanging="360"/>
      </w:pPr>
      <w:rPr>
        <w:rFonts w:ascii="Times New Roman"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7" w15:restartNumberingAfterBreak="0">
    <w:nsid w:val="300F7493"/>
    <w:multiLevelType w:val="hybridMultilevel"/>
    <w:tmpl w:val="A6A812D8"/>
    <w:lvl w:ilvl="0" w:tplc="F1C4AE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101695"/>
    <w:multiLevelType w:val="hybridMultilevel"/>
    <w:tmpl w:val="4AFE8244"/>
    <w:lvl w:ilvl="0" w:tplc="D368DB36">
      <w:start w:val="1"/>
      <w:numFmt w:val="bullet"/>
      <w:lvlText w:val=""/>
      <w:lvlJc w:val="left"/>
      <w:pPr>
        <w:ind w:left="360" w:hanging="360"/>
      </w:pPr>
      <w:rPr>
        <w:rFonts w:ascii="Symbol" w:hAnsi="Symbol" w:hint="default"/>
        <w:sz w:val="22"/>
        <w:szCs w:val="2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417D25FA"/>
    <w:multiLevelType w:val="hybridMultilevel"/>
    <w:tmpl w:val="526C94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36131C7"/>
    <w:multiLevelType w:val="hybridMultilevel"/>
    <w:tmpl w:val="93CA372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A432463"/>
    <w:multiLevelType w:val="hybridMultilevel"/>
    <w:tmpl w:val="2EEA0F9A"/>
    <w:lvl w:ilvl="0" w:tplc="E8D4C320">
      <w:start w:val="29"/>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F4D7BE6"/>
    <w:multiLevelType w:val="hybridMultilevel"/>
    <w:tmpl w:val="051A05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3E70C9"/>
    <w:multiLevelType w:val="hybridMultilevel"/>
    <w:tmpl w:val="71C4FFC4"/>
    <w:lvl w:ilvl="0" w:tplc="853AA6C6">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594151ED"/>
    <w:multiLevelType w:val="hybridMultilevel"/>
    <w:tmpl w:val="2990C60A"/>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BCE471C"/>
    <w:multiLevelType w:val="hybridMultilevel"/>
    <w:tmpl w:val="1BE463A4"/>
    <w:lvl w:ilvl="0" w:tplc="46F2072C">
      <w:start w:val="1"/>
      <w:numFmt w:val="bullet"/>
      <w:lvlText w:val="-"/>
      <w:lvlJc w:val="left"/>
      <w:pPr>
        <w:ind w:left="360" w:hanging="360"/>
      </w:pPr>
      <w:rPr>
        <w:rFonts w:ascii="Times New Roman"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6" w15:restartNumberingAfterBreak="0">
    <w:nsid w:val="5F4C38F3"/>
    <w:multiLevelType w:val="multilevel"/>
    <w:tmpl w:val="CB6EBCB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62E253EA"/>
    <w:multiLevelType w:val="hybridMultilevel"/>
    <w:tmpl w:val="77149D04"/>
    <w:lvl w:ilvl="0" w:tplc="46F2072C">
      <w:start w:val="1"/>
      <w:numFmt w:val="bullet"/>
      <w:lvlText w:val="-"/>
      <w:lvlJc w:val="left"/>
      <w:pPr>
        <w:ind w:left="360" w:hanging="360"/>
      </w:pPr>
      <w:rPr>
        <w:rFonts w:ascii="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D9E189F"/>
    <w:multiLevelType w:val="hybridMultilevel"/>
    <w:tmpl w:val="CEBEE63C"/>
    <w:lvl w:ilvl="0" w:tplc="3B0CA8C8">
      <w:start w:val="3"/>
      <w:numFmt w:val="bullet"/>
      <w:lvlText w:val=""/>
      <w:lvlJc w:val="left"/>
      <w:pPr>
        <w:ind w:left="360" w:hanging="360"/>
      </w:pPr>
      <w:rPr>
        <w:rFonts w:ascii="Symbol" w:eastAsiaTheme="minorHAnsi" w:hAnsi="Symbol" w:cstheme="minorBidi" w:hint="default"/>
      </w:rPr>
    </w:lvl>
    <w:lvl w:ilvl="1" w:tplc="04070001">
      <w:start w:val="1"/>
      <w:numFmt w:val="bullet"/>
      <w:lvlText w:val=""/>
      <w:lvlJc w:val="left"/>
      <w:pPr>
        <w:ind w:left="108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DAB1274"/>
    <w:multiLevelType w:val="hybridMultilevel"/>
    <w:tmpl w:val="E0B8B43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E94626D"/>
    <w:multiLevelType w:val="hybridMultilevel"/>
    <w:tmpl w:val="8F1EEA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71A525A8"/>
    <w:multiLevelType w:val="multilevel"/>
    <w:tmpl w:val="9E8860A2"/>
    <w:lvl w:ilvl="0">
      <w:start w:val="1"/>
      <w:numFmt w:val="decimal"/>
      <w:pStyle w:val="Heading1"/>
      <w:lvlText w:val="%1"/>
      <w:lvlJc w:val="left"/>
      <w:pPr>
        <w:ind w:left="432" w:hanging="432"/>
      </w:pPr>
      <w:rPr>
        <w:b/>
        <w:bCs/>
        <w:color w:val="000000" w:themeColor="text1"/>
      </w:rPr>
    </w:lvl>
    <w:lvl w:ilvl="1">
      <w:start w:val="1"/>
      <w:numFmt w:val="decimal"/>
      <w:pStyle w:val="Heading2"/>
      <w:lvlText w:val="%1.%2"/>
      <w:lvlJc w:val="left"/>
      <w:pPr>
        <w:ind w:left="576" w:hanging="576"/>
      </w:pPr>
      <w:rPr>
        <w:rFonts w:asciiTheme="minorHAnsi" w:hAnsiTheme="minorHAnsi" w:cstheme="minorHAnsi" w:hint="default"/>
        <w:b/>
        <w:color w:val="auto"/>
        <w:sz w:val="24"/>
        <w:szCs w:val="28"/>
      </w:rPr>
    </w:lvl>
    <w:lvl w:ilvl="2">
      <w:start w:val="1"/>
      <w:numFmt w:val="decimal"/>
      <w:pStyle w:val="Heading3"/>
      <w:lvlText w:val="%1.%2.%3"/>
      <w:lvlJc w:val="left"/>
      <w:pPr>
        <w:ind w:left="720" w:hanging="720"/>
      </w:pPr>
      <w:rPr>
        <w:color w:val="000000" w:themeColor="text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763B117E"/>
    <w:multiLevelType w:val="hybridMultilevel"/>
    <w:tmpl w:val="7186A880"/>
    <w:lvl w:ilvl="0" w:tplc="D382A58E">
      <w:start w:val="1"/>
      <w:numFmt w:val="decimal"/>
      <w:lvlText w:val="%1.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22011314">
    <w:abstractNumId w:val="18"/>
  </w:num>
  <w:num w:numId="2" w16cid:durableId="1629898553">
    <w:abstractNumId w:val="5"/>
  </w:num>
  <w:num w:numId="3" w16cid:durableId="1503661767">
    <w:abstractNumId w:val="16"/>
  </w:num>
  <w:num w:numId="4" w16cid:durableId="876314167">
    <w:abstractNumId w:val="22"/>
  </w:num>
  <w:num w:numId="5" w16cid:durableId="1455365387">
    <w:abstractNumId w:val="21"/>
  </w:num>
  <w:num w:numId="6" w16cid:durableId="489979111">
    <w:abstractNumId w:val="10"/>
  </w:num>
  <w:num w:numId="7" w16cid:durableId="1712415346">
    <w:abstractNumId w:val="2"/>
  </w:num>
  <w:num w:numId="8" w16cid:durableId="1791899991">
    <w:abstractNumId w:val="3"/>
  </w:num>
  <w:num w:numId="9" w16cid:durableId="1337731725">
    <w:abstractNumId w:val="9"/>
  </w:num>
  <w:num w:numId="10" w16cid:durableId="477379303">
    <w:abstractNumId w:val="11"/>
  </w:num>
  <w:num w:numId="11" w16cid:durableId="960647622">
    <w:abstractNumId w:val="19"/>
  </w:num>
  <w:num w:numId="12" w16cid:durableId="1031761073">
    <w:abstractNumId w:val="4"/>
  </w:num>
  <w:num w:numId="13" w16cid:durableId="168956501">
    <w:abstractNumId w:val="1"/>
  </w:num>
  <w:num w:numId="14" w16cid:durableId="1190921301">
    <w:abstractNumId w:val="15"/>
  </w:num>
  <w:num w:numId="15" w16cid:durableId="1543401855">
    <w:abstractNumId w:val="6"/>
  </w:num>
  <w:num w:numId="16" w16cid:durableId="1547987085">
    <w:abstractNumId w:val="12"/>
  </w:num>
  <w:num w:numId="17" w16cid:durableId="1399785018">
    <w:abstractNumId w:val="20"/>
  </w:num>
  <w:num w:numId="18" w16cid:durableId="1642467438">
    <w:abstractNumId w:val="17"/>
  </w:num>
  <w:num w:numId="19" w16cid:durableId="681902983">
    <w:abstractNumId w:val="8"/>
  </w:num>
  <w:num w:numId="20" w16cid:durableId="1952932016">
    <w:abstractNumId w:val="0"/>
  </w:num>
  <w:num w:numId="21" w16cid:durableId="1322539994">
    <w:abstractNumId w:val="13"/>
  </w:num>
  <w:num w:numId="22" w16cid:durableId="72163155">
    <w:abstractNumId w:val="14"/>
  </w:num>
  <w:num w:numId="23" w16cid:durableId="77466694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removePersonalInformation/>
  <w:removeDateAndTime/>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33608"/>
    <w:rsid w:val="00003DCF"/>
    <w:rsid w:val="00004D4C"/>
    <w:rsid w:val="00005AE0"/>
    <w:rsid w:val="00010ED2"/>
    <w:rsid w:val="00011858"/>
    <w:rsid w:val="000139DD"/>
    <w:rsid w:val="00013F35"/>
    <w:rsid w:val="00017749"/>
    <w:rsid w:val="00017C47"/>
    <w:rsid w:val="000203CC"/>
    <w:rsid w:val="00021653"/>
    <w:rsid w:val="0002193A"/>
    <w:rsid w:val="0002238D"/>
    <w:rsid w:val="000228A8"/>
    <w:rsid w:val="0002303F"/>
    <w:rsid w:val="00023B9E"/>
    <w:rsid w:val="00027721"/>
    <w:rsid w:val="00031107"/>
    <w:rsid w:val="00037467"/>
    <w:rsid w:val="000402F9"/>
    <w:rsid w:val="00040548"/>
    <w:rsid w:val="00041BBF"/>
    <w:rsid w:val="00042420"/>
    <w:rsid w:val="00044659"/>
    <w:rsid w:val="00047FBA"/>
    <w:rsid w:val="000523AB"/>
    <w:rsid w:val="000523B2"/>
    <w:rsid w:val="0005332F"/>
    <w:rsid w:val="000606E7"/>
    <w:rsid w:val="000612B5"/>
    <w:rsid w:val="000715D8"/>
    <w:rsid w:val="0007367A"/>
    <w:rsid w:val="0007715D"/>
    <w:rsid w:val="00081753"/>
    <w:rsid w:val="00086167"/>
    <w:rsid w:val="000869D5"/>
    <w:rsid w:val="00094244"/>
    <w:rsid w:val="00095572"/>
    <w:rsid w:val="000A10EC"/>
    <w:rsid w:val="000A1E54"/>
    <w:rsid w:val="000A3E76"/>
    <w:rsid w:val="000A47E3"/>
    <w:rsid w:val="000A4E1A"/>
    <w:rsid w:val="000B2315"/>
    <w:rsid w:val="000B28B6"/>
    <w:rsid w:val="000B6C28"/>
    <w:rsid w:val="000B6E7F"/>
    <w:rsid w:val="000C006D"/>
    <w:rsid w:val="000C4D2B"/>
    <w:rsid w:val="000C67EE"/>
    <w:rsid w:val="000C6FE4"/>
    <w:rsid w:val="000D040E"/>
    <w:rsid w:val="000D1392"/>
    <w:rsid w:val="000D2360"/>
    <w:rsid w:val="000D445C"/>
    <w:rsid w:val="000D4476"/>
    <w:rsid w:val="000D6731"/>
    <w:rsid w:val="000D7E90"/>
    <w:rsid w:val="000E2492"/>
    <w:rsid w:val="000E28F0"/>
    <w:rsid w:val="000E2FA0"/>
    <w:rsid w:val="000F412A"/>
    <w:rsid w:val="000F5812"/>
    <w:rsid w:val="000F5E3A"/>
    <w:rsid w:val="000F71A4"/>
    <w:rsid w:val="00101D14"/>
    <w:rsid w:val="0010479E"/>
    <w:rsid w:val="00104963"/>
    <w:rsid w:val="001052AE"/>
    <w:rsid w:val="0010534A"/>
    <w:rsid w:val="00107628"/>
    <w:rsid w:val="001077AD"/>
    <w:rsid w:val="00110EE0"/>
    <w:rsid w:val="0011202C"/>
    <w:rsid w:val="00114E0A"/>
    <w:rsid w:val="00114FC7"/>
    <w:rsid w:val="00115522"/>
    <w:rsid w:val="00115997"/>
    <w:rsid w:val="001164C7"/>
    <w:rsid w:val="001215E6"/>
    <w:rsid w:val="00121948"/>
    <w:rsid w:val="00123653"/>
    <w:rsid w:val="00123D94"/>
    <w:rsid w:val="00125ABD"/>
    <w:rsid w:val="001272B8"/>
    <w:rsid w:val="00130261"/>
    <w:rsid w:val="0013159F"/>
    <w:rsid w:val="00131A0F"/>
    <w:rsid w:val="00131BAC"/>
    <w:rsid w:val="00131F03"/>
    <w:rsid w:val="0013228A"/>
    <w:rsid w:val="001326DA"/>
    <w:rsid w:val="00133FAA"/>
    <w:rsid w:val="00134180"/>
    <w:rsid w:val="00137067"/>
    <w:rsid w:val="001426D6"/>
    <w:rsid w:val="00142805"/>
    <w:rsid w:val="00150A1B"/>
    <w:rsid w:val="001539C7"/>
    <w:rsid w:val="00157030"/>
    <w:rsid w:val="00160EBB"/>
    <w:rsid w:val="00163570"/>
    <w:rsid w:val="00163F37"/>
    <w:rsid w:val="001668E5"/>
    <w:rsid w:val="00166EF9"/>
    <w:rsid w:val="00167AFC"/>
    <w:rsid w:val="00170727"/>
    <w:rsid w:val="00175E28"/>
    <w:rsid w:val="00177B49"/>
    <w:rsid w:val="00180CD7"/>
    <w:rsid w:val="001820C9"/>
    <w:rsid w:val="00182216"/>
    <w:rsid w:val="00182B8B"/>
    <w:rsid w:val="0018360F"/>
    <w:rsid w:val="001846C6"/>
    <w:rsid w:val="0019685B"/>
    <w:rsid w:val="001A04B1"/>
    <w:rsid w:val="001A0A05"/>
    <w:rsid w:val="001A1DA5"/>
    <w:rsid w:val="001A1FDD"/>
    <w:rsid w:val="001A6537"/>
    <w:rsid w:val="001A6CE9"/>
    <w:rsid w:val="001B0181"/>
    <w:rsid w:val="001B15A0"/>
    <w:rsid w:val="001B734F"/>
    <w:rsid w:val="001C118F"/>
    <w:rsid w:val="001C58C8"/>
    <w:rsid w:val="001D193C"/>
    <w:rsid w:val="001D51D7"/>
    <w:rsid w:val="001D5720"/>
    <w:rsid w:val="001D6B15"/>
    <w:rsid w:val="001D792B"/>
    <w:rsid w:val="001E105E"/>
    <w:rsid w:val="001E198E"/>
    <w:rsid w:val="001E1E84"/>
    <w:rsid w:val="001E51A6"/>
    <w:rsid w:val="001E5609"/>
    <w:rsid w:val="001F4C32"/>
    <w:rsid w:val="001F4DD9"/>
    <w:rsid w:val="001F6415"/>
    <w:rsid w:val="001F6983"/>
    <w:rsid w:val="00200ED7"/>
    <w:rsid w:val="00201706"/>
    <w:rsid w:val="00202187"/>
    <w:rsid w:val="00202366"/>
    <w:rsid w:val="0020282B"/>
    <w:rsid w:val="00202ED0"/>
    <w:rsid w:val="00206174"/>
    <w:rsid w:val="002103A6"/>
    <w:rsid w:val="00215A00"/>
    <w:rsid w:val="00216C50"/>
    <w:rsid w:val="00220C81"/>
    <w:rsid w:val="002214DC"/>
    <w:rsid w:val="00224FFF"/>
    <w:rsid w:val="002255EE"/>
    <w:rsid w:val="002272B8"/>
    <w:rsid w:val="00242F55"/>
    <w:rsid w:val="00245B05"/>
    <w:rsid w:val="00251344"/>
    <w:rsid w:val="002514EE"/>
    <w:rsid w:val="00253159"/>
    <w:rsid w:val="00255CA4"/>
    <w:rsid w:val="00256D43"/>
    <w:rsid w:val="0026136E"/>
    <w:rsid w:val="00265D2C"/>
    <w:rsid w:val="00266B24"/>
    <w:rsid w:val="00266F83"/>
    <w:rsid w:val="0027098B"/>
    <w:rsid w:val="00270AC9"/>
    <w:rsid w:val="00271D54"/>
    <w:rsid w:val="00275EF6"/>
    <w:rsid w:val="00277349"/>
    <w:rsid w:val="00280F7C"/>
    <w:rsid w:val="00286B5C"/>
    <w:rsid w:val="00287212"/>
    <w:rsid w:val="002878C1"/>
    <w:rsid w:val="002923A0"/>
    <w:rsid w:val="00293820"/>
    <w:rsid w:val="00294F92"/>
    <w:rsid w:val="002951D3"/>
    <w:rsid w:val="00296916"/>
    <w:rsid w:val="0029713B"/>
    <w:rsid w:val="002A0654"/>
    <w:rsid w:val="002A0F59"/>
    <w:rsid w:val="002A154C"/>
    <w:rsid w:val="002A3486"/>
    <w:rsid w:val="002A6D6F"/>
    <w:rsid w:val="002A7236"/>
    <w:rsid w:val="002B1F5D"/>
    <w:rsid w:val="002B2CF9"/>
    <w:rsid w:val="002B3FEB"/>
    <w:rsid w:val="002B4DD0"/>
    <w:rsid w:val="002B59AF"/>
    <w:rsid w:val="002B5DA3"/>
    <w:rsid w:val="002C3FC9"/>
    <w:rsid w:val="002C44F0"/>
    <w:rsid w:val="002C5B44"/>
    <w:rsid w:val="002C7564"/>
    <w:rsid w:val="002D49AB"/>
    <w:rsid w:val="002D5648"/>
    <w:rsid w:val="002E766F"/>
    <w:rsid w:val="002F6296"/>
    <w:rsid w:val="002F70F8"/>
    <w:rsid w:val="00301131"/>
    <w:rsid w:val="00302EBF"/>
    <w:rsid w:val="0030416A"/>
    <w:rsid w:val="0031728A"/>
    <w:rsid w:val="0031767D"/>
    <w:rsid w:val="00323E58"/>
    <w:rsid w:val="0032519D"/>
    <w:rsid w:val="003251B3"/>
    <w:rsid w:val="0032690A"/>
    <w:rsid w:val="00327278"/>
    <w:rsid w:val="00327CD8"/>
    <w:rsid w:val="00333105"/>
    <w:rsid w:val="00334E62"/>
    <w:rsid w:val="00337A0A"/>
    <w:rsid w:val="00342E05"/>
    <w:rsid w:val="0034365B"/>
    <w:rsid w:val="003447FC"/>
    <w:rsid w:val="0034500E"/>
    <w:rsid w:val="0034589E"/>
    <w:rsid w:val="003465B9"/>
    <w:rsid w:val="003525CD"/>
    <w:rsid w:val="00354726"/>
    <w:rsid w:val="003614FA"/>
    <w:rsid w:val="003618A7"/>
    <w:rsid w:val="00363D46"/>
    <w:rsid w:val="00364D45"/>
    <w:rsid w:val="00364DDC"/>
    <w:rsid w:val="003652B4"/>
    <w:rsid w:val="00365B0B"/>
    <w:rsid w:val="003665B2"/>
    <w:rsid w:val="003677A6"/>
    <w:rsid w:val="00370C1E"/>
    <w:rsid w:val="00371430"/>
    <w:rsid w:val="00372235"/>
    <w:rsid w:val="00381F12"/>
    <w:rsid w:val="0038535A"/>
    <w:rsid w:val="0038549C"/>
    <w:rsid w:val="00385AB8"/>
    <w:rsid w:val="003902B9"/>
    <w:rsid w:val="0039052C"/>
    <w:rsid w:val="0039105A"/>
    <w:rsid w:val="0039121A"/>
    <w:rsid w:val="00391E47"/>
    <w:rsid w:val="00393043"/>
    <w:rsid w:val="00397EE1"/>
    <w:rsid w:val="003A169A"/>
    <w:rsid w:val="003A16D8"/>
    <w:rsid w:val="003A4727"/>
    <w:rsid w:val="003A5829"/>
    <w:rsid w:val="003B461B"/>
    <w:rsid w:val="003B5F69"/>
    <w:rsid w:val="003C01AA"/>
    <w:rsid w:val="003C0805"/>
    <w:rsid w:val="003D49AA"/>
    <w:rsid w:val="003D592E"/>
    <w:rsid w:val="003D5B81"/>
    <w:rsid w:val="003D6409"/>
    <w:rsid w:val="003D6B6F"/>
    <w:rsid w:val="003E0333"/>
    <w:rsid w:val="003E1752"/>
    <w:rsid w:val="003E1FB6"/>
    <w:rsid w:val="003E2134"/>
    <w:rsid w:val="003E3879"/>
    <w:rsid w:val="003E6CD9"/>
    <w:rsid w:val="003E73C7"/>
    <w:rsid w:val="003F02D6"/>
    <w:rsid w:val="003F171B"/>
    <w:rsid w:val="003F1995"/>
    <w:rsid w:val="003F2D54"/>
    <w:rsid w:val="003F4F3D"/>
    <w:rsid w:val="003F5C9A"/>
    <w:rsid w:val="00400673"/>
    <w:rsid w:val="00405A70"/>
    <w:rsid w:val="00406CAD"/>
    <w:rsid w:val="00406F01"/>
    <w:rsid w:val="00407B81"/>
    <w:rsid w:val="0041063E"/>
    <w:rsid w:val="0041114A"/>
    <w:rsid w:val="004116E9"/>
    <w:rsid w:val="00411C11"/>
    <w:rsid w:val="004173D4"/>
    <w:rsid w:val="004178D2"/>
    <w:rsid w:val="004236A0"/>
    <w:rsid w:val="00424DC7"/>
    <w:rsid w:val="004261EB"/>
    <w:rsid w:val="00426AF9"/>
    <w:rsid w:val="00427225"/>
    <w:rsid w:val="0043538C"/>
    <w:rsid w:val="00435C29"/>
    <w:rsid w:val="00437431"/>
    <w:rsid w:val="004431C1"/>
    <w:rsid w:val="004504B8"/>
    <w:rsid w:val="004515B8"/>
    <w:rsid w:val="00451ACD"/>
    <w:rsid w:val="0045294A"/>
    <w:rsid w:val="0045569A"/>
    <w:rsid w:val="0045671E"/>
    <w:rsid w:val="00457237"/>
    <w:rsid w:val="00460FF6"/>
    <w:rsid w:val="004620CE"/>
    <w:rsid w:val="004622FD"/>
    <w:rsid w:val="00462DBF"/>
    <w:rsid w:val="00465DE7"/>
    <w:rsid w:val="004665CA"/>
    <w:rsid w:val="00470415"/>
    <w:rsid w:val="004714DB"/>
    <w:rsid w:val="00471667"/>
    <w:rsid w:val="00471B50"/>
    <w:rsid w:val="00473714"/>
    <w:rsid w:val="0047376D"/>
    <w:rsid w:val="00473926"/>
    <w:rsid w:val="00474654"/>
    <w:rsid w:val="00476733"/>
    <w:rsid w:val="00477504"/>
    <w:rsid w:val="00480354"/>
    <w:rsid w:val="004841C6"/>
    <w:rsid w:val="00484BAA"/>
    <w:rsid w:val="00487F7F"/>
    <w:rsid w:val="00494866"/>
    <w:rsid w:val="00494C77"/>
    <w:rsid w:val="004A01DB"/>
    <w:rsid w:val="004B1D79"/>
    <w:rsid w:val="004B275B"/>
    <w:rsid w:val="004B560A"/>
    <w:rsid w:val="004B5C53"/>
    <w:rsid w:val="004C005C"/>
    <w:rsid w:val="004C0729"/>
    <w:rsid w:val="004C1AD1"/>
    <w:rsid w:val="004C4286"/>
    <w:rsid w:val="004D3497"/>
    <w:rsid w:val="004D4A22"/>
    <w:rsid w:val="004D4DF0"/>
    <w:rsid w:val="004D7901"/>
    <w:rsid w:val="004D7B03"/>
    <w:rsid w:val="004E18E4"/>
    <w:rsid w:val="004E688E"/>
    <w:rsid w:val="004F0815"/>
    <w:rsid w:val="004F0ED1"/>
    <w:rsid w:val="004F205A"/>
    <w:rsid w:val="004F205F"/>
    <w:rsid w:val="004F64AA"/>
    <w:rsid w:val="004F6BB0"/>
    <w:rsid w:val="004F7ECB"/>
    <w:rsid w:val="00506C9D"/>
    <w:rsid w:val="005077C9"/>
    <w:rsid w:val="00507B30"/>
    <w:rsid w:val="00510D86"/>
    <w:rsid w:val="00512466"/>
    <w:rsid w:val="005126F9"/>
    <w:rsid w:val="00513BF0"/>
    <w:rsid w:val="00513C1F"/>
    <w:rsid w:val="005143DE"/>
    <w:rsid w:val="0051643E"/>
    <w:rsid w:val="00517AE0"/>
    <w:rsid w:val="005200B9"/>
    <w:rsid w:val="005200DF"/>
    <w:rsid w:val="00524E7C"/>
    <w:rsid w:val="00525ADE"/>
    <w:rsid w:val="00526549"/>
    <w:rsid w:val="005268A3"/>
    <w:rsid w:val="00527916"/>
    <w:rsid w:val="00530367"/>
    <w:rsid w:val="00534AEC"/>
    <w:rsid w:val="00535381"/>
    <w:rsid w:val="00536C42"/>
    <w:rsid w:val="00536C59"/>
    <w:rsid w:val="00536F91"/>
    <w:rsid w:val="00541210"/>
    <w:rsid w:val="00542601"/>
    <w:rsid w:val="005432F0"/>
    <w:rsid w:val="005446FB"/>
    <w:rsid w:val="00545B22"/>
    <w:rsid w:val="00545D96"/>
    <w:rsid w:val="00552195"/>
    <w:rsid w:val="005530E8"/>
    <w:rsid w:val="0055402C"/>
    <w:rsid w:val="005540DC"/>
    <w:rsid w:val="0055451F"/>
    <w:rsid w:val="00554EB9"/>
    <w:rsid w:val="00556B9B"/>
    <w:rsid w:val="00563B52"/>
    <w:rsid w:val="00564CC9"/>
    <w:rsid w:val="0056577F"/>
    <w:rsid w:val="00565F7D"/>
    <w:rsid w:val="005666F7"/>
    <w:rsid w:val="00566DA3"/>
    <w:rsid w:val="00567351"/>
    <w:rsid w:val="0056796B"/>
    <w:rsid w:val="00571595"/>
    <w:rsid w:val="005715C0"/>
    <w:rsid w:val="00572C9F"/>
    <w:rsid w:val="005754CA"/>
    <w:rsid w:val="00580444"/>
    <w:rsid w:val="0058121C"/>
    <w:rsid w:val="005841D5"/>
    <w:rsid w:val="005843A5"/>
    <w:rsid w:val="00585C7F"/>
    <w:rsid w:val="0058656B"/>
    <w:rsid w:val="0059108E"/>
    <w:rsid w:val="00591693"/>
    <w:rsid w:val="005919DD"/>
    <w:rsid w:val="0059632F"/>
    <w:rsid w:val="005A2704"/>
    <w:rsid w:val="005A3D70"/>
    <w:rsid w:val="005A6194"/>
    <w:rsid w:val="005B0BDF"/>
    <w:rsid w:val="005B24B8"/>
    <w:rsid w:val="005B446C"/>
    <w:rsid w:val="005B5DDD"/>
    <w:rsid w:val="005B5EAA"/>
    <w:rsid w:val="005B64D5"/>
    <w:rsid w:val="005B6C09"/>
    <w:rsid w:val="005C02B1"/>
    <w:rsid w:val="005C2864"/>
    <w:rsid w:val="005C28F4"/>
    <w:rsid w:val="005C45CF"/>
    <w:rsid w:val="005C5FEE"/>
    <w:rsid w:val="005C7C5C"/>
    <w:rsid w:val="005D06CD"/>
    <w:rsid w:val="005D0885"/>
    <w:rsid w:val="005D550B"/>
    <w:rsid w:val="005E14D7"/>
    <w:rsid w:val="005E46F0"/>
    <w:rsid w:val="005E4D3C"/>
    <w:rsid w:val="005E6379"/>
    <w:rsid w:val="005E7072"/>
    <w:rsid w:val="005F3F95"/>
    <w:rsid w:val="005F435D"/>
    <w:rsid w:val="005F48B1"/>
    <w:rsid w:val="005F67FD"/>
    <w:rsid w:val="00600E8F"/>
    <w:rsid w:val="0060177F"/>
    <w:rsid w:val="00601D2E"/>
    <w:rsid w:val="006034E2"/>
    <w:rsid w:val="00604793"/>
    <w:rsid w:val="00604866"/>
    <w:rsid w:val="00610473"/>
    <w:rsid w:val="00614993"/>
    <w:rsid w:val="0061555C"/>
    <w:rsid w:val="00617082"/>
    <w:rsid w:val="006174EF"/>
    <w:rsid w:val="00617DC0"/>
    <w:rsid w:val="006209DD"/>
    <w:rsid w:val="00627F5E"/>
    <w:rsid w:val="00631591"/>
    <w:rsid w:val="006341B4"/>
    <w:rsid w:val="00634593"/>
    <w:rsid w:val="00637522"/>
    <w:rsid w:val="00641D27"/>
    <w:rsid w:val="006426F2"/>
    <w:rsid w:val="00644A94"/>
    <w:rsid w:val="00644AC0"/>
    <w:rsid w:val="00645314"/>
    <w:rsid w:val="00647BA9"/>
    <w:rsid w:val="00650A32"/>
    <w:rsid w:val="00651EC5"/>
    <w:rsid w:val="006530A8"/>
    <w:rsid w:val="006600E6"/>
    <w:rsid w:val="00663236"/>
    <w:rsid w:val="006662C8"/>
    <w:rsid w:val="00667245"/>
    <w:rsid w:val="0067427D"/>
    <w:rsid w:val="00674DAD"/>
    <w:rsid w:val="00676AAE"/>
    <w:rsid w:val="00681997"/>
    <w:rsid w:val="00682E9A"/>
    <w:rsid w:val="0068362F"/>
    <w:rsid w:val="006870BC"/>
    <w:rsid w:val="006901BC"/>
    <w:rsid w:val="006916E1"/>
    <w:rsid w:val="0069272B"/>
    <w:rsid w:val="00693765"/>
    <w:rsid w:val="00693FAD"/>
    <w:rsid w:val="0069488E"/>
    <w:rsid w:val="00694D74"/>
    <w:rsid w:val="006965DA"/>
    <w:rsid w:val="006A08F5"/>
    <w:rsid w:val="006A1F21"/>
    <w:rsid w:val="006A67DB"/>
    <w:rsid w:val="006A67E7"/>
    <w:rsid w:val="006A70A6"/>
    <w:rsid w:val="006B1761"/>
    <w:rsid w:val="006B3BD9"/>
    <w:rsid w:val="006C0277"/>
    <w:rsid w:val="006C03E2"/>
    <w:rsid w:val="006C15C3"/>
    <w:rsid w:val="006C3393"/>
    <w:rsid w:val="006C63AA"/>
    <w:rsid w:val="006D0ECB"/>
    <w:rsid w:val="006D211C"/>
    <w:rsid w:val="006D3245"/>
    <w:rsid w:val="006D3D9A"/>
    <w:rsid w:val="006D6791"/>
    <w:rsid w:val="006D722F"/>
    <w:rsid w:val="006D7595"/>
    <w:rsid w:val="006E108C"/>
    <w:rsid w:val="006E320C"/>
    <w:rsid w:val="006E58D5"/>
    <w:rsid w:val="006E5EC3"/>
    <w:rsid w:val="006E6144"/>
    <w:rsid w:val="006F0043"/>
    <w:rsid w:val="006F2D77"/>
    <w:rsid w:val="006F59C7"/>
    <w:rsid w:val="006F67C1"/>
    <w:rsid w:val="006F6EB9"/>
    <w:rsid w:val="00702534"/>
    <w:rsid w:val="00702A15"/>
    <w:rsid w:val="007036E8"/>
    <w:rsid w:val="00704623"/>
    <w:rsid w:val="00711199"/>
    <w:rsid w:val="007138E9"/>
    <w:rsid w:val="00714B49"/>
    <w:rsid w:val="007169AD"/>
    <w:rsid w:val="0071733E"/>
    <w:rsid w:val="007174D2"/>
    <w:rsid w:val="00717C9C"/>
    <w:rsid w:val="0072204B"/>
    <w:rsid w:val="00733608"/>
    <w:rsid w:val="0073378A"/>
    <w:rsid w:val="00734DAB"/>
    <w:rsid w:val="00740760"/>
    <w:rsid w:val="00741611"/>
    <w:rsid w:val="007455ED"/>
    <w:rsid w:val="00745855"/>
    <w:rsid w:val="00745F1F"/>
    <w:rsid w:val="00750F26"/>
    <w:rsid w:val="00752542"/>
    <w:rsid w:val="007549C6"/>
    <w:rsid w:val="0075527C"/>
    <w:rsid w:val="00755984"/>
    <w:rsid w:val="00756DB1"/>
    <w:rsid w:val="00757088"/>
    <w:rsid w:val="00761280"/>
    <w:rsid w:val="0076461E"/>
    <w:rsid w:val="00765D81"/>
    <w:rsid w:val="00766959"/>
    <w:rsid w:val="00766C55"/>
    <w:rsid w:val="0077134D"/>
    <w:rsid w:val="007733F9"/>
    <w:rsid w:val="00773BC3"/>
    <w:rsid w:val="00774D40"/>
    <w:rsid w:val="00775861"/>
    <w:rsid w:val="00776247"/>
    <w:rsid w:val="00776B69"/>
    <w:rsid w:val="007801F8"/>
    <w:rsid w:val="00781C08"/>
    <w:rsid w:val="00781C3A"/>
    <w:rsid w:val="0078242A"/>
    <w:rsid w:val="00787347"/>
    <w:rsid w:val="00790924"/>
    <w:rsid w:val="00791021"/>
    <w:rsid w:val="00791416"/>
    <w:rsid w:val="0079457E"/>
    <w:rsid w:val="00795239"/>
    <w:rsid w:val="007958C2"/>
    <w:rsid w:val="007968C1"/>
    <w:rsid w:val="007A08C1"/>
    <w:rsid w:val="007A163E"/>
    <w:rsid w:val="007A1BF4"/>
    <w:rsid w:val="007A68F3"/>
    <w:rsid w:val="007A6E13"/>
    <w:rsid w:val="007B10B5"/>
    <w:rsid w:val="007B4E20"/>
    <w:rsid w:val="007B6C02"/>
    <w:rsid w:val="007C1745"/>
    <w:rsid w:val="007C336F"/>
    <w:rsid w:val="007C5DE9"/>
    <w:rsid w:val="007C6AA1"/>
    <w:rsid w:val="007D04F6"/>
    <w:rsid w:val="007D0FE4"/>
    <w:rsid w:val="007D51AD"/>
    <w:rsid w:val="007D669B"/>
    <w:rsid w:val="007D7F11"/>
    <w:rsid w:val="007E0FC4"/>
    <w:rsid w:val="007E3EC8"/>
    <w:rsid w:val="007E559C"/>
    <w:rsid w:val="007E6B9B"/>
    <w:rsid w:val="007E716E"/>
    <w:rsid w:val="007E754A"/>
    <w:rsid w:val="007F0D4A"/>
    <w:rsid w:val="007F0DEF"/>
    <w:rsid w:val="007F1B1B"/>
    <w:rsid w:val="007F3640"/>
    <w:rsid w:val="007F4C9D"/>
    <w:rsid w:val="007F69BC"/>
    <w:rsid w:val="00800C39"/>
    <w:rsid w:val="008012D0"/>
    <w:rsid w:val="00801CEA"/>
    <w:rsid w:val="00802C18"/>
    <w:rsid w:val="00804BD0"/>
    <w:rsid w:val="00813A5D"/>
    <w:rsid w:val="00827623"/>
    <w:rsid w:val="008277F8"/>
    <w:rsid w:val="00827F63"/>
    <w:rsid w:val="00831E63"/>
    <w:rsid w:val="0083313F"/>
    <w:rsid w:val="00833E61"/>
    <w:rsid w:val="00834112"/>
    <w:rsid w:val="00836276"/>
    <w:rsid w:val="0084333D"/>
    <w:rsid w:val="00843A4B"/>
    <w:rsid w:val="008444C8"/>
    <w:rsid w:val="00844B0C"/>
    <w:rsid w:val="00844BE3"/>
    <w:rsid w:val="00844F36"/>
    <w:rsid w:val="00846DC4"/>
    <w:rsid w:val="008476EA"/>
    <w:rsid w:val="0085103F"/>
    <w:rsid w:val="00852E85"/>
    <w:rsid w:val="00852FFC"/>
    <w:rsid w:val="0085475C"/>
    <w:rsid w:val="00857B9C"/>
    <w:rsid w:val="008605EE"/>
    <w:rsid w:val="00860648"/>
    <w:rsid w:val="00860D84"/>
    <w:rsid w:val="0086189B"/>
    <w:rsid w:val="00865BEC"/>
    <w:rsid w:val="008673D7"/>
    <w:rsid w:val="00867516"/>
    <w:rsid w:val="008706B3"/>
    <w:rsid w:val="00871B82"/>
    <w:rsid w:val="00873F4F"/>
    <w:rsid w:val="0087579F"/>
    <w:rsid w:val="0087767C"/>
    <w:rsid w:val="0088052E"/>
    <w:rsid w:val="00880652"/>
    <w:rsid w:val="00880F29"/>
    <w:rsid w:val="008816C0"/>
    <w:rsid w:val="0088418C"/>
    <w:rsid w:val="00887280"/>
    <w:rsid w:val="0089182E"/>
    <w:rsid w:val="00893BAB"/>
    <w:rsid w:val="008974D1"/>
    <w:rsid w:val="008979EA"/>
    <w:rsid w:val="008A077F"/>
    <w:rsid w:val="008A0E3E"/>
    <w:rsid w:val="008A467A"/>
    <w:rsid w:val="008A58BF"/>
    <w:rsid w:val="008B0A63"/>
    <w:rsid w:val="008B39C5"/>
    <w:rsid w:val="008B7ADB"/>
    <w:rsid w:val="008C0FD9"/>
    <w:rsid w:val="008C23C5"/>
    <w:rsid w:val="008C28F5"/>
    <w:rsid w:val="008C4784"/>
    <w:rsid w:val="008C5A57"/>
    <w:rsid w:val="008D0285"/>
    <w:rsid w:val="008D0BFC"/>
    <w:rsid w:val="008D12F9"/>
    <w:rsid w:val="008D2F6E"/>
    <w:rsid w:val="008D391A"/>
    <w:rsid w:val="008D7F33"/>
    <w:rsid w:val="008E0F35"/>
    <w:rsid w:val="008E4A50"/>
    <w:rsid w:val="008E51CD"/>
    <w:rsid w:val="008E5EE8"/>
    <w:rsid w:val="008E74F1"/>
    <w:rsid w:val="008F0BCC"/>
    <w:rsid w:val="008F3CCF"/>
    <w:rsid w:val="008F4183"/>
    <w:rsid w:val="008F4A04"/>
    <w:rsid w:val="00900EF1"/>
    <w:rsid w:val="0090103C"/>
    <w:rsid w:val="009018FA"/>
    <w:rsid w:val="00902985"/>
    <w:rsid w:val="00902CAA"/>
    <w:rsid w:val="00902E20"/>
    <w:rsid w:val="00911C91"/>
    <w:rsid w:val="00912D76"/>
    <w:rsid w:val="00913108"/>
    <w:rsid w:val="0091380A"/>
    <w:rsid w:val="00913E81"/>
    <w:rsid w:val="0091535C"/>
    <w:rsid w:val="0091739F"/>
    <w:rsid w:val="0092243B"/>
    <w:rsid w:val="00927DFC"/>
    <w:rsid w:val="0093027D"/>
    <w:rsid w:val="00933219"/>
    <w:rsid w:val="009343F1"/>
    <w:rsid w:val="00936F96"/>
    <w:rsid w:val="0094072B"/>
    <w:rsid w:val="00941574"/>
    <w:rsid w:val="009446C9"/>
    <w:rsid w:val="0094631A"/>
    <w:rsid w:val="009465E8"/>
    <w:rsid w:val="00947478"/>
    <w:rsid w:val="00950137"/>
    <w:rsid w:val="0095539F"/>
    <w:rsid w:val="009554B2"/>
    <w:rsid w:val="009571BD"/>
    <w:rsid w:val="00960D7C"/>
    <w:rsid w:val="00961208"/>
    <w:rsid w:val="00961564"/>
    <w:rsid w:val="00961D6B"/>
    <w:rsid w:val="00964966"/>
    <w:rsid w:val="009659AD"/>
    <w:rsid w:val="00967C1F"/>
    <w:rsid w:val="00970280"/>
    <w:rsid w:val="0097118B"/>
    <w:rsid w:val="00972254"/>
    <w:rsid w:val="00972FD5"/>
    <w:rsid w:val="0097506A"/>
    <w:rsid w:val="00975A93"/>
    <w:rsid w:val="009773A0"/>
    <w:rsid w:val="00985158"/>
    <w:rsid w:val="00985433"/>
    <w:rsid w:val="00985B66"/>
    <w:rsid w:val="0099176C"/>
    <w:rsid w:val="0099219C"/>
    <w:rsid w:val="009935CA"/>
    <w:rsid w:val="009952AA"/>
    <w:rsid w:val="0099620F"/>
    <w:rsid w:val="0099691E"/>
    <w:rsid w:val="009A253C"/>
    <w:rsid w:val="009A4DCF"/>
    <w:rsid w:val="009B0502"/>
    <w:rsid w:val="009B08C8"/>
    <w:rsid w:val="009B1307"/>
    <w:rsid w:val="009B391D"/>
    <w:rsid w:val="009B414F"/>
    <w:rsid w:val="009B4518"/>
    <w:rsid w:val="009D0C74"/>
    <w:rsid w:val="009D112B"/>
    <w:rsid w:val="009D4465"/>
    <w:rsid w:val="009D4952"/>
    <w:rsid w:val="009D5DBD"/>
    <w:rsid w:val="009D629A"/>
    <w:rsid w:val="009E1173"/>
    <w:rsid w:val="009E40FB"/>
    <w:rsid w:val="009E48B5"/>
    <w:rsid w:val="009E557D"/>
    <w:rsid w:val="009F2CD9"/>
    <w:rsid w:val="009F2DE1"/>
    <w:rsid w:val="009F2E6E"/>
    <w:rsid w:val="009F506F"/>
    <w:rsid w:val="009F54E6"/>
    <w:rsid w:val="009F6912"/>
    <w:rsid w:val="00A00A96"/>
    <w:rsid w:val="00A04B7C"/>
    <w:rsid w:val="00A054CA"/>
    <w:rsid w:val="00A079A6"/>
    <w:rsid w:val="00A13168"/>
    <w:rsid w:val="00A13384"/>
    <w:rsid w:val="00A14253"/>
    <w:rsid w:val="00A143CB"/>
    <w:rsid w:val="00A15BDF"/>
    <w:rsid w:val="00A15F4E"/>
    <w:rsid w:val="00A20B8F"/>
    <w:rsid w:val="00A2192C"/>
    <w:rsid w:val="00A21A04"/>
    <w:rsid w:val="00A22D27"/>
    <w:rsid w:val="00A26110"/>
    <w:rsid w:val="00A26ADA"/>
    <w:rsid w:val="00A3055D"/>
    <w:rsid w:val="00A3068A"/>
    <w:rsid w:val="00A318CD"/>
    <w:rsid w:val="00A35246"/>
    <w:rsid w:val="00A36680"/>
    <w:rsid w:val="00A37DEC"/>
    <w:rsid w:val="00A4004A"/>
    <w:rsid w:val="00A41D3D"/>
    <w:rsid w:val="00A4510E"/>
    <w:rsid w:val="00A45EF5"/>
    <w:rsid w:val="00A4698B"/>
    <w:rsid w:val="00A50C4F"/>
    <w:rsid w:val="00A6375A"/>
    <w:rsid w:val="00A637F5"/>
    <w:rsid w:val="00A63845"/>
    <w:rsid w:val="00A66F54"/>
    <w:rsid w:val="00A67F92"/>
    <w:rsid w:val="00A72980"/>
    <w:rsid w:val="00A73656"/>
    <w:rsid w:val="00A8114E"/>
    <w:rsid w:val="00A81ADC"/>
    <w:rsid w:val="00A86515"/>
    <w:rsid w:val="00A905A1"/>
    <w:rsid w:val="00A929C3"/>
    <w:rsid w:val="00A93E11"/>
    <w:rsid w:val="00A93F71"/>
    <w:rsid w:val="00A94836"/>
    <w:rsid w:val="00A95084"/>
    <w:rsid w:val="00A97359"/>
    <w:rsid w:val="00A979D9"/>
    <w:rsid w:val="00AA0E84"/>
    <w:rsid w:val="00AA111E"/>
    <w:rsid w:val="00AA20A7"/>
    <w:rsid w:val="00AA35DD"/>
    <w:rsid w:val="00AA6CEB"/>
    <w:rsid w:val="00AB0910"/>
    <w:rsid w:val="00AB174D"/>
    <w:rsid w:val="00AB28AF"/>
    <w:rsid w:val="00AB5B08"/>
    <w:rsid w:val="00AC3989"/>
    <w:rsid w:val="00AD0ED2"/>
    <w:rsid w:val="00AD154D"/>
    <w:rsid w:val="00AD4B39"/>
    <w:rsid w:val="00AD4F63"/>
    <w:rsid w:val="00AD56F3"/>
    <w:rsid w:val="00AD68C9"/>
    <w:rsid w:val="00AE2D42"/>
    <w:rsid w:val="00AE337E"/>
    <w:rsid w:val="00AE460A"/>
    <w:rsid w:val="00AF0F45"/>
    <w:rsid w:val="00AF3117"/>
    <w:rsid w:val="00AF364B"/>
    <w:rsid w:val="00AF558D"/>
    <w:rsid w:val="00AF6315"/>
    <w:rsid w:val="00B017A4"/>
    <w:rsid w:val="00B035ED"/>
    <w:rsid w:val="00B03943"/>
    <w:rsid w:val="00B0567E"/>
    <w:rsid w:val="00B10215"/>
    <w:rsid w:val="00B10C4F"/>
    <w:rsid w:val="00B11FCB"/>
    <w:rsid w:val="00B13792"/>
    <w:rsid w:val="00B13818"/>
    <w:rsid w:val="00B1692A"/>
    <w:rsid w:val="00B2064D"/>
    <w:rsid w:val="00B212F2"/>
    <w:rsid w:val="00B229EB"/>
    <w:rsid w:val="00B23063"/>
    <w:rsid w:val="00B23FBA"/>
    <w:rsid w:val="00B27C06"/>
    <w:rsid w:val="00B31021"/>
    <w:rsid w:val="00B316AB"/>
    <w:rsid w:val="00B3244A"/>
    <w:rsid w:val="00B32E91"/>
    <w:rsid w:val="00B35104"/>
    <w:rsid w:val="00B36ABE"/>
    <w:rsid w:val="00B36BF2"/>
    <w:rsid w:val="00B43C8C"/>
    <w:rsid w:val="00B44103"/>
    <w:rsid w:val="00B4469F"/>
    <w:rsid w:val="00B44756"/>
    <w:rsid w:val="00B44CBA"/>
    <w:rsid w:val="00B45107"/>
    <w:rsid w:val="00B45BBF"/>
    <w:rsid w:val="00B513F4"/>
    <w:rsid w:val="00B51733"/>
    <w:rsid w:val="00B5286C"/>
    <w:rsid w:val="00B61DDD"/>
    <w:rsid w:val="00B64CCA"/>
    <w:rsid w:val="00B6746E"/>
    <w:rsid w:val="00B72065"/>
    <w:rsid w:val="00B756B1"/>
    <w:rsid w:val="00B8056D"/>
    <w:rsid w:val="00B82D12"/>
    <w:rsid w:val="00B83724"/>
    <w:rsid w:val="00B83CE9"/>
    <w:rsid w:val="00B86076"/>
    <w:rsid w:val="00B87F5C"/>
    <w:rsid w:val="00B90984"/>
    <w:rsid w:val="00B91585"/>
    <w:rsid w:val="00B91AC8"/>
    <w:rsid w:val="00B91B9B"/>
    <w:rsid w:val="00B97B9F"/>
    <w:rsid w:val="00BA123C"/>
    <w:rsid w:val="00BA6F13"/>
    <w:rsid w:val="00BB0790"/>
    <w:rsid w:val="00BB0C62"/>
    <w:rsid w:val="00BB1526"/>
    <w:rsid w:val="00BB28C9"/>
    <w:rsid w:val="00BB3908"/>
    <w:rsid w:val="00BB3DF8"/>
    <w:rsid w:val="00BB5FDF"/>
    <w:rsid w:val="00BB687C"/>
    <w:rsid w:val="00BB7779"/>
    <w:rsid w:val="00BC4687"/>
    <w:rsid w:val="00BC5665"/>
    <w:rsid w:val="00BC56AD"/>
    <w:rsid w:val="00BD3DE4"/>
    <w:rsid w:val="00BD6F30"/>
    <w:rsid w:val="00BE0B41"/>
    <w:rsid w:val="00BE1666"/>
    <w:rsid w:val="00BE1BC5"/>
    <w:rsid w:val="00BE3F0A"/>
    <w:rsid w:val="00BE3FD5"/>
    <w:rsid w:val="00BE4309"/>
    <w:rsid w:val="00BE5E71"/>
    <w:rsid w:val="00BF1BD9"/>
    <w:rsid w:val="00BF237A"/>
    <w:rsid w:val="00BF4B71"/>
    <w:rsid w:val="00BF6035"/>
    <w:rsid w:val="00BF67D7"/>
    <w:rsid w:val="00C044ED"/>
    <w:rsid w:val="00C04E5A"/>
    <w:rsid w:val="00C0660E"/>
    <w:rsid w:val="00C1011E"/>
    <w:rsid w:val="00C154C2"/>
    <w:rsid w:val="00C22976"/>
    <w:rsid w:val="00C231B0"/>
    <w:rsid w:val="00C244B6"/>
    <w:rsid w:val="00C25030"/>
    <w:rsid w:val="00C2621E"/>
    <w:rsid w:val="00C26E91"/>
    <w:rsid w:val="00C34097"/>
    <w:rsid w:val="00C35ADA"/>
    <w:rsid w:val="00C36861"/>
    <w:rsid w:val="00C37A25"/>
    <w:rsid w:val="00C44087"/>
    <w:rsid w:val="00C45F85"/>
    <w:rsid w:val="00C4775E"/>
    <w:rsid w:val="00C51511"/>
    <w:rsid w:val="00C515C4"/>
    <w:rsid w:val="00C51B1D"/>
    <w:rsid w:val="00C532B2"/>
    <w:rsid w:val="00C533CD"/>
    <w:rsid w:val="00C57AE0"/>
    <w:rsid w:val="00C636B8"/>
    <w:rsid w:val="00C65BDA"/>
    <w:rsid w:val="00C675D6"/>
    <w:rsid w:val="00C7015D"/>
    <w:rsid w:val="00C71624"/>
    <w:rsid w:val="00C71C9F"/>
    <w:rsid w:val="00C72D8F"/>
    <w:rsid w:val="00C74E9D"/>
    <w:rsid w:val="00C75692"/>
    <w:rsid w:val="00C8236D"/>
    <w:rsid w:val="00C82D75"/>
    <w:rsid w:val="00C82F3A"/>
    <w:rsid w:val="00C8349A"/>
    <w:rsid w:val="00C83958"/>
    <w:rsid w:val="00C86340"/>
    <w:rsid w:val="00C875D4"/>
    <w:rsid w:val="00C87A5D"/>
    <w:rsid w:val="00C91FD5"/>
    <w:rsid w:val="00C9519E"/>
    <w:rsid w:val="00C95C23"/>
    <w:rsid w:val="00CA0FC0"/>
    <w:rsid w:val="00CA3805"/>
    <w:rsid w:val="00CA4DFA"/>
    <w:rsid w:val="00CA5DD5"/>
    <w:rsid w:val="00CA6862"/>
    <w:rsid w:val="00CB1097"/>
    <w:rsid w:val="00CB1D09"/>
    <w:rsid w:val="00CB255F"/>
    <w:rsid w:val="00CB4731"/>
    <w:rsid w:val="00CB7AE9"/>
    <w:rsid w:val="00CC0D9F"/>
    <w:rsid w:val="00CC11EB"/>
    <w:rsid w:val="00CC4638"/>
    <w:rsid w:val="00CC4B51"/>
    <w:rsid w:val="00CD082E"/>
    <w:rsid w:val="00CD2CC7"/>
    <w:rsid w:val="00CD5840"/>
    <w:rsid w:val="00CE3596"/>
    <w:rsid w:val="00CE6F02"/>
    <w:rsid w:val="00CE7C68"/>
    <w:rsid w:val="00CE7F81"/>
    <w:rsid w:val="00CF1D65"/>
    <w:rsid w:val="00CF266D"/>
    <w:rsid w:val="00CF281D"/>
    <w:rsid w:val="00CF3ACA"/>
    <w:rsid w:val="00CF458F"/>
    <w:rsid w:val="00CF48E7"/>
    <w:rsid w:val="00CF48E9"/>
    <w:rsid w:val="00CF6549"/>
    <w:rsid w:val="00CF71C1"/>
    <w:rsid w:val="00D03477"/>
    <w:rsid w:val="00D04F00"/>
    <w:rsid w:val="00D12438"/>
    <w:rsid w:val="00D130DF"/>
    <w:rsid w:val="00D157C0"/>
    <w:rsid w:val="00D16F4F"/>
    <w:rsid w:val="00D20370"/>
    <w:rsid w:val="00D251FD"/>
    <w:rsid w:val="00D25BA9"/>
    <w:rsid w:val="00D26203"/>
    <w:rsid w:val="00D31813"/>
    <w:rsid w:val="00D32568"/>
    <w:rsid w:val="00D3265E"/>
    <w:rsid w:val="00D33ADE"/>
    <w:rsid w:val="00D356AA"/>
    <w:rsid w:val="00D36750"/>
    <w:rsid w:val="00D3697F"/>
    <w:rsid w:val="00D44261"/>
    <w:rsid w:val="00D477D3"/>
    <w:rsid w:val="00D47946"/>
    <w:rsid w:val="00D50A66"/>
    <w:rsid w:val="00D52EAD"/>
    <w:rsid w:val="00D55FFD"/>
    <w:rsid w:val="00D56121"/>
    <w:rsid w:val="00D57349"/>
    <w:rsid w:val="00D6259D"/>
    <w:rsid w:val="00D6285D"/>
    <w:rsid w:val="00D6429A"/>
    <w:rsid w:val="00D67178"/>
    <w:rsid w:val="00D673B8"/>
    <w:rsid w:val="00D708C7"/>
    <w:rsid w:val="00D70C77"/>
    <w:rsid w:val="00D712FE"/>
    <w:rsid w:val="00D7151C"/>
    <w:rsid w:val="00D71F89"/>
    <w:rsid w:val="00D71FC1"/>
    <w:rsid w:val="00D75B62"/>
    <w:rsid w:val="00D80858"/>
    <w:rsid w:val="00D83B1B"/>
    <w:rsid w:val="00D85B56"/>
    <w:rsid w:val="00D864C2"/>
    <w:rsid w:val="00D90F8F"/>
    <w:rsid w:val="00D91E8B"/>
    <w:rsid w:val="00D97262"/>
    <w:rsid w:val="00D979D6"/>
    <w:rsid w:val="00D97E5A"/>
    <w:rsid w:val="00DA1B07"/>
    <w:rsid w:val="00DA6272"/>
    <w:rsid w:val="00DA6A97"/>
    <w:rsid w:val="00DA6B8E"/>
    <w:rsid w:val="00DA6CEE"/>
    <w:rsid w:val="00DA71EC"/>
    <w:rsid w:val="00DB2F01"/>
    <w:rsid w:val="00DB32E8"/>
    <w:rsid w:val="00DB584B"/>
    <w:rsid w:val="00DB6F97"/>
    <w:rsid w:val="00DC5193"/>
    <w:rsid w:val="00DC5544"/>
    <w:rsid w:val="00DC7771"/>
    <w:rsid w:val="00DD0D78"/>
    <w:rsid w:val="00DD6B65"/>
    <w:rsid w:val="00DD6DA0"/>
    <w:rsid w:val="00DD7223"/>
    <w:rsid w:val="00DE3957"/>
    <w:rsid w:val="00DE70F9"/>
    <w:rsid w:val="00DE77D8"/>
    <w:rsid w:val="00DF0A4D"/>
    <w:rsid w:val="00DF16F1"/>
    <w:rsid w:val="00DF2A25"/>
    <w:rsid w:val="00DF4818"/>
    <w:rsid w:val="00E00446"/>
    <w:rsid w:val="00E032A4"/>
    <w:rsid w:val="00E03B91"/>
    <w:rsid w:val="00E06027"/>
    <w:rsid w:val="00E144CB"/>
    <w:rsid w:val="00E1652E"/>
    <w:rsid w:val="00E173EF"/>
    <w:rsid w:val="00E2324B"/>
    <w:rsid w:val="00E3295D"/>
    <w:rsid w:val="00E32FC4"/>
    <w:rsid w:val="00E33E30"/>
    <w:rsid w:val="00E359E8"/>
    <w:rsid w:val="00E36A3B"/>
    <w:rsid w:val="00E4183F"/>
    <w:rsid w:val="00E41B63"/>
    <w:rsid w:val="00E43001"/>
    <w:rsid w:val="00E435C8"/>
    <w:rsid w:val="00E47B9B"/>
    <w:rsid w:val="00E47DC4"/>
    <w:rsid w:val="00E47E94"/>
    <w:rsid w:val="00E50674"/>
    <w:rsid w:val="00E52312"/>
    <w:rsid w:val="00E54F91"/>
    <w:rsid w:val="00E61BF0"/>
    <w:rsid w:val="00E62039"/>
    <w:rsid w:val="00E624F2"/>
    <w:rsid w:val="00E64C36"/>
    <w:rsid w:val="00E659CF"/>
    <w:rsid w:val="00E6715C"/>
    <w:rsid w:val="00E73D08"/>
    <w:rsid w:val="00E73DCE"/>
    <w:rsid w:val="00E74995"/>
    <w:rsid w:val="00E768DB"/>
    <w:rsid w:val="00E81DFE"/>
    <w:rsid w:val="00E85534"/>
    <w:rsid w:val="00E86C16"/>
    <w:rsid w:val="00E91A80"/>
    <w:rsid w:val="00E92179"/>
    <w:rsid w:val="00E9288C"/>
    <w:rsid w:val="00E92E0A"/>
    <w:rsid w:val="00EA0EC7"/>
    <w:rsid w:val="00EA3B30"/>
    <w:rsid w:val="00EA5779"/>
    <w:rsid w:val="00EB3D74"/>
    <w:rsid w:val="00EB5BE1"/>
    <w:rsid w:val="00EB5FE2"/>
    <w:rsid w:val="00EB6A5D"/>
    <w:rsid w:val="00EB79F5"/>
    <w:rsid w:val="00EC007C"/>
    <w:rsid w:val="00EC222A"/>
    <w:rsid w:val="00EC406B"/>
    <w:rsid w:val="00EC42D6"/>
    <w:rsid w:val="00EC5C6F"/>
    <w:rsid w:val="00EC6BF4"/>
    <w:rsid w:val="00ED05C4"/>
    <w:rsid w:val="00ED0AE2"/>
    <w:rsid w:val="00ED1511"/>
    <w:rsid w:val="00ED1B6D"/>
    <w:rsid w:val="00ED1F60"/>
    <w:rsid w:val="00ED2DB2"/>
    <w:rsid w:val="00ED4784"/>
    <w:rsid w:val="00EF33C9"/>
    <w:rsid w:val="00EF4EF8"/>
    <w:rsid w:val="00EF6A79"/>
    <w:rsid w:val="00F010D9"/>
    <w:rsid w:val="00F017DD"/>
    <w:rsid w:val="00F02324"/>
    <w:rsid w:val="00F02C62"/>
    <w:rsid w:val="00F05F8A"/>
    <w:rsid w:val="00F0763A"/>
    <w:rsid w:val="00F136AA"/>
    <w:rsid w:val="00F17BBE"/>
    <w:rsid w:val="00F238CF"/>
    <w:rsid w:val="00F24B56"/>
    <w:rsid w:val="00F30902"/>
    <w:rsid w:val="00F36D7D"/>
    <w:rsid w:val="00F374B8"/>
    <w:rsid w:val="00F435A4"/>
    <w:rsid w:val="00F436F7"/>
    <w:rsid w:val="00F442CF"/>
    <w:rsid w:val="00F45AF8"/>
    <w:rsid w:val="00F51BE0"/>
    <w:rsid w:val="00F528E9"/>
    <w:rsid w:val="00F53C27"/>
    <w:rsid w:val="00F60651"/>
    <w:rsid w:val="00F60A06"/>
    <w:rsid w:val="00F62432"/>
    <w:rsid w:val="00F6507D"/>
    <w:rsid w:val="00F65E0A"/>
    <w:rsid w:val="00F66909"/>
    <w:rsid w:val="00F70970"/>
    <w:rsid w:val="00F70BC1"/>
    <w:rsid w:val="00F72B02"/>
    <w:rsid w:val="00F72B4E"/>
    <w:rsid w:val="00F75459"/>
    <w:rsid w:val="00F81AF9"/>
    <w:rsid w:val="00F81B26"/>
    <w:rsid w:val="00F81B80"/>
    <w:rsid w:val="00F822AF"/>
    <w:rsid w:val="00F8337D"/>
    <w:rsid w:val="00F85BC9"/>
    <w:rsid w:val="00F864B4"/>
    <w:rsid w:val="00F8792B"/>
    <w:rsid w:val="00F912A2"/>
    <w:rsid w:val="00F91AF9"/>
    <w:rsid w:val="00F91BF5"/>
    <w:rsid w:val="00F926DA"/>
    <w:rsid w:val="00F9455E"/>
    <w:rsid w:val="00F94E50"/>
    <w:rsid w:val="00F952AB"/>
    <w:rsid w:val="00F9644B"/>
    <w:rsid w:val="00F965B0"/>
    <w:rsid w:val="00F96DB5"/>
    <w:rsid w:val="00F9727B"/>
    <w:rsid w:val="00F9741E"/>
    <w:rsid w:val="00FA0970"/>
    <w:rsid w:val="00FA2D05"/>
    <w:rsid w:val="00FA2FDE"/>
    <w:rsid w:val="00FA38A1"/>
    <w:rsid w:val="00FA5373"/>
    <w:rsid w:val="00FA589F"/>
    <w:rsid w:val="00FA5C01"/>
    <w:rsid w:val="00FB0271"/>
    <w:rsid w:val="00FB24FB"/>
    <w:rsid w:val="00FB25EE"/>
    <w:rsid w:val="00FC09A1"/>
    <w:rsid w:val="00FC0F22"/>
    <w:rsid w:val="00FC1F70"/>
    <w:rsid w:val="00FC2ED5"/>
    <w:rsid w:val="00FC4681"/>
    <w:rsid w:val="00FC52DC"/>
    <w:rsid w:val="00FC6D79"/>
    <w:rsid w:val="00FD167E"/>
    <w:rsid w:val="00FD4456"/>
    <w:rsid w:val="00FD4EA5"/>
    <w:rsid w:val="00FD5C2E"/>
    <w:rsid w:val="00FE35B1"/>
    <w:rsid w:val="00FE3CF3"/>
    <w:rsid w:val="00FE4033"/>
    <w:rsid w:val="00FE6B2C"/>
    <w:rsid w:val="00FF0D64"/>
    <w:rsid w:val="00FF76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CD1C9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D14"/>
  </w:style>
  <w:style w:type="paragraph" w:styleId="Heading1">
    <w:name w:val="heading 1"/>
    <w:basedOn w:val="Normal"/>
    <w:next w:val="Normal"/>
    <w:link w:val="Heading1Char"/>
    <w:uiPriority w:val="9"/>
    <w:qFormat/>
    <w:rsid w:val="005754CA"/>
    <w:pPr>
      <w:keepNext/>
      <w:keepLines/>
      <w:numPr>
        <w:numId w:val="5"/>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54CA"/>
    <w:pPr>
      <w:keepNext/>
      <w:keepLines/>
      <w:numPr>
        <w:ilvl w:val="1"/>
        <w:numId w:val="5"/>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54CA"/>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754CA"/>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754CA"/>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754CA"/>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754CA"/>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754CA"/>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754CA"/>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733608"/>
    <w:pPr>
      <w:ind w:left="720"/>
      <w:contextualSpacing/>
    </w:pPr>
  </w:style>
  <w:style w:type="paragraph" w:styleId="NormalWeb">
    <w:name w:val="Normal (Web)"/>
    <w:basedOn w:val="Normal"/>
    <w:uiPriority w:val="99"/>
    <w:unhideWhenUsed/>
    <w:rsid w:val="0098543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CommentReference">
    <w:name w:val="annotation reference"/>
    <w:basedOn w:val="DefaultParagraphFont"/>
    <w:uiPriority w:val="99"/>
    <w:semiHidden/>
    <w:unhideWhenUsed/>
    <w:rsid w:val="008A58BF"/>
    <w:rPr>
      <w:sz w:val="16"/>
      <w:szCs w:val="16"/>
    </w:rPr>
  </w:style>
  <w:style w:type="paragraph" w:styleId="CommentText">
    <w:name w:val="annotation text"/>
    <w:basedOn w:val="Normal"/>
    <w:link w:val="CommentTextChar"/>
    <w:uiPriority w:val="99"/>
    <w:unhideWhenUsed/>
    <w:rsid w:val="008A58BF"/>
    <w:pPr>
      <w:spacing w:line="240" w:lineRule="auto"/>
    </w:pPr>
    <w:rPr>
      <w:sz w:val="20"/>
      <w:szCs w:val="20"/>
    </w:rPr>
  </w:style>
  <w:style w:type="character" w:customStyle="1" w:styleId="CommentTextChar">
    <w:name w:val="Comment Text Char"/>
    <w:basedOn w:val="DefaultParagraphFont"/>
    <w:link w:val="CommentText"/>
    <w:uiPriority w:val="99"/>
    <w:rsid w:val="008A58BF"/>
    <w:rPr>
      <w:sz w:val="20"/>
      <w:szCs w:val="20"/>
    </w:rPr>
  </w:style>
  <w:style w:type="paragraph" w:styleId="CommentSubject">
    <w:name w:val="annotation subject"/>
    <w:basedOn w:val="CommentText"/>
    <w:next w:val="CommentText"/>
    <w:link w:val="CommentSubjectChar"/>
    <w:uiPriority w:val="99"/>
    <w:semiHidden/>
    <w:unhideWhenUsed/>
    <w:rsid w:val="008A58BF"/>
    <w:rPr>
      <w:b/>
      <w:bCs/>
    </w:rPr>
  </w:style>
  <w:style w:type="character" w:customStyle="1" w:styleId="CommentSubjectChar">
    <w:name w:val="Comment Subject Char"/>
    <w:basedOn w:val="CommentTextChar"/>
    <w:link w:val="CommentSubject"/>
    <w:uiPriority w:val="99"/>
    <w:semiHidden/>
    <w:rsid w:val="008A58BF"/>
    <w:rPr>
      <w:b/>
      <w:bCs/>
      <w:sz w:val="20"/>
      <w:szCs w:val="20"/>
    </w:rPr>
  </w:style>
  <w:style w:type="paragraph" w:styleId="BalloonText">
    <w:name w:val="Balloon Text"/>
    <w:basedOn w:val="Normal"/>
    <w:link w:val="BalloonTextChar"/>
    <w:uiPriority w:val="99"/>
    <w:semiHidden/>
    <w:unhideWhenUsed/>
    <w:rsid w:val="008A58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8BF"/>
    <w:rPr>
      <w:rFonts w:ascii="Segoe UI" w:hAnsi="Segoe UI" w:cs="Segoe UI"/>
      <w:sz w:val="18"/>
      <w:szCs w:val="18"/>
    </w:rPr>
  </w:style>
  <w:style w:type="character" w:customStyle="1" w:styleId="Heading1Char">
    <w:name w:val="Heading 1 Char"/>
    <w:basedOn w:val="DefaultParagraphFont"/>
    <w:link w:val="Heading1"/>
    <w:uiPriority w:val="9"/>
    <w:rsid w:val="005754C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754C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754C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754C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754C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754C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754C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754C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754CA"/>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6600E6"/>
    <w:rPr>
      <w:color w:val="0563C1" w:themeColor="hyperlink"/>
      <w:u w:val="single"/>
    </w:rPr>
  </w:style>
  <w:style w:type="character" w:styleId="UnresolvedMention">
    <w:name w:val="Unresolved Mention"/>
    <w:basedOn w:val="DefaultParagraphFont"/>
    <w:uiPriority w:val="99"/>
    <w:semiHidden/>
    <w:unhideWhenUsed/>
    <w:rsid w:val="006600E6"/>
    <w:rPr>
      <w:color w:val="605E5C"/>
      <w:shd w:val="clear" w:color="auto" w:fill="E1DFDD"/>
    </w:rPr>
  </w:style>
  <w:style w:type="character" w:customStyle="1" w:styleId="markedcontent">
    <w:name w:val="markedcontent"/>
    <w:basedOn w:val="DefaultParagraphFont"/>
    <w:rsid w:val="00487F7F"/>
  </w:style>
  <w:style w:type="paragraph" w:styleId="Revision">
    <w:name w:val="Revision"/>
    <w:hidden/>
    <w:uiPriority w:val="99"/>
    <w:semiHidden/>
    <w:rsid w:val="001F6415"/>
    <w:pPr>
      <w:spacing w:after="0" w:line="240" w:lineRule="auto"/>
    </w:pPr>
  </w:style>
  <w:style w:type="paragraph" w:styleId="EndnoteText">
    <w:name w:val="endnote text"/>
    <w:basedOn w:val="Normal"/>
    <w:link w:val="EndnoteTextChar"/>
    <w:uiPriority w:val="99"/>
    <w:semiHidden/>
    <w:unhideWhenUsed/>
    <w:rsid w:val="00827F6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27F63"/>
    <w:rPr>
      <w:sz w:val="20"/>
      <w:szCs w:val="20"/>
    </w:rPr>
  </w:style>
  <w:style w:type="character" w:styleId="EndnoteReference">
    <w:name w:val="endnote reference"/>
    <w:basedOn w:val="DefaultParagraphFont"/>
    <w:uiPriority w:val="99"/>
    <w:semiHidden/>
    <w:unhideWhenUsed/>
    <w:rsid w:val="00827F63"/>
    <w:rPr>
      <w:vertAlign w:val="superscript"/>
    </w:rPr>
  </w:style>
  <w:style w:type="table" w:styleId="PlainTable3">
    <w:name w:val="Plain Table 3"/>
    <w:basedOn w:val="TableNormal"/>
    <w:uiPriority w:val="43"/>
    <w:rsid w:val="002B5DA3"/>
    <w:pPr>
      <w:spacing w:after="0" w:line="240" w:lineRule="auto"/>
    </w:pPr>
    <w:rPr>
      <w:sz w:val="24"/>
      <w:szCs w:val="24"/>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2B5D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5DA3"/>
  </w:style>
  <w:style w:type="paragraph" w:styleId="Footer">
    <w:name w:val="footer"/>
    <w:basedOn w:val="Normal"/>
    <w:link w:val="FooterChar"/>
    <w:uiPriority w:val="99"/>
    <w:unhideWhenUsed/>
    <w:rsid w:val="002B5D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5DA3"/>
  </w:style>
  <w:style w:type="character" w:styleId="FollowedHyperlink">
    <w:name w:val="FollowedHyperlink"/>
    <w:basedOn w:val="DefaultParagraphFont"/>
    <w:uiPriority w:val="99"/>
    <w:semiHidden/>
    <w:unhideWhenUsed/>
    <w:rsid w:val="008444C8"/>
    <w:rPr>
      <w:color w:val="954F72" w:themeColor="followedHyperlink"/>
      <w:u w:val="single"/>
    </w:rPr>
  </w:style>
  <w:style w:type="character" w:customStyle="1" w:styleId="apple-converted-space">
    <w:name w:val="apple-converted-space"/>
    <w:basedOn w:val="DefaultParagraphFont"/>
    <w:rsid w:val="00614993"/>
  </w:style>
  <w:style w:type="character" w:customStyle="1" w:styleId="year">
    <w:name w:val="year"/>
    <w:basedOn w:val="DefaultParagraphFont"/>
    <w:rsid w:val="00614993"/>
  </w:style>
  <w:style w:type="character" w:customStyle="1" w:styleId="Titel1">
    <w:name w:val="Titel1"/>
    <w:basedOn w:val="DefaultParagraphFont"/>
    <w:rsid w:val="00614993"/>
  </w:style>
  <w:style w:type="character" w:customStyle="1" w:styleId="journal">
    <w:name w:val="journal"/>
    <w:basedOn w:val="DefaultParagraphFont"/>
    <w:rsid w:val="00614993"/>
  </w:style>
  <w:style w:type="character" w:customStyle="1" w:styleId="vol">
    <w:name w:val="vol"/>
    <w:basedOn w:val="DefaultParagraphFont"/>
    <w:rsid w:val="00614993"/>
  </w:style>
  <w:style w:type="character" w:customStyle="1" w:styleId="pages">
    <w:name w:val="pages"/>
    <w:basedOn w:val="DefaultParagraphFont"/>
    <w:rsid w:val="00614993"/>
  </w:style>
  <w:style w:type="character" w:customStyle="1" w:styleId="doi">
    <w:name w:val="doi"/>
    <w:basedOn w:val="DefaultParagraphFont"/>
    <w:rsid w:val="00614993"/>
  </w:style>
  <w:style w:type="character" w:styleId="LineNumber">
    <w:name w:val="line number"/>
    <w:basedOn w:val="DefaultParagraphFont"/>
    <w:uiPriority w:val="99"/>
    <w:semiHidden/>
    <w:unhideWhenUsed/>
    <w:rsid w:val="005E7072"/>
  </w:style>
  <w:style w:type="character" w:styleId="Emphasis">
    <w:name w:val="Emphasis"/>
    <w:basedOn w:val="DefaultParagraphFont"/>
    <w:uiPriority w:val="20"/>
    <w:qFormat/>
    <w:rsid w:val="00B44CBA"/>
    <w:rPr>
      <w:i/>
      <w:iCs/>
    </w:rPr>
  </w:style>
  <w:style w:type="character" w:styleId="PlaceholderText">
    <w:name w:val="Placeholder Text"/>
    <w:basedOn w:val="DefaultParagraphFont"/>
    <w:uiPriority w:val="99"/>
    <w:semiHidden/>
    <w:rsid w:val="0079457E"/>
    <w:rPr>
      <w:color w:val="808080"/>
    </w:rPr>
  </w:style>
  <w:style w:type="paragraph" w:customStyle="1" w:styleId="CitaviBibliographyEntry">
    <w:name w:val="Citavi Bibliography Entry"/>
    <w:basedOn w:val="Normal"/>
    <w:link w:val="CitaviBibliographyEntryZchn"/>
    <w:uiPriority w:val="99"/>
    <w:rsid w:val="0079457E"/>
    <w:pPr>
      <w:tabs>
        <w:tab w:val="left" w:pos="397"/>
      </w:tabs>
      <w:spacing w:after="0"/>
      <w:ind w:left="397" w:hanging="397"/>
    </w:pPr>
  </w:style>
  <w:style w:type="character" w:customStyle="1" w:styleId="CitaviBibliographyEntryZchn">
    <w:name w:val="Citavi Bibliography Entry Zchn"/>
    <w:basedOn w:val="DefaultParagraphFont"/>
    <w:link w:val="CitaviBibliographyEntry"/>
    <w:uiPriority w:val="99"/>
    <w:rsid w:val="0079457E"/>
  </w:style>
  <w:style w:type="paragraph" w:customStyle="1" w:styleId="CitaviBibliographyHeading">
    <w:name w:val="Citavi Bibliography Heading"/>
    <w:basedOn w:val="Heading1"/>
    <w:link w:val="CitaviBibliographyHeadingZchn"/>
    <w:uiPriority w:val="99"/>
    <w:rsid w:val="0079457E"/>
  </w:style>
  <w:style w:type="character" w:customStyle="1" w:styleId="CitaviBibliographyHeadingZchn">
    <w:name w:val="Citavi Bibliography Heading Zchn"/>
    <w:basedOn w:val="DefaultParagraphFont"/>
    <w:link w:val="CitaviBibliographyHeading"/>
    <w:uiPriority w:val="99"/>
    <w:rsid w:val="0079457E"/>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79457E"/>
  </w:style>
  <w:style w:type="character" w:customStyle="1" w:styleId="CitaviChapterBibliographyHeadingZchn">
    <w:name w:val="Citavi Chapter Bibliography Heading Zchn"/>
    <w:basedOn w:val="DefaultParagraphFont"/>
    <w:link w:val="CitaviChapterBibliographyHeading"/>
    <w:uiPriority w:val="99"/>
    <w:rsid w:val="0079457E"/>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79457E"/>
    <w:pPr>
      <w:spacing w:line="360" w:lineRule="auto"/>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79457E"/>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79457E"/>
    <w:pPr>
      <w:spacing w:line="360" w:lineRule="auto"/>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79457E"/>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79457E"/>
    <w:pPr>
      <w:spacing w:line="360" w:lineRule="auto"/>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79457E"/>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Heading5"/>
    <w:link w:val="CitaviBibliographySubheading4Zchn"/>
    <w:uiPriority w:val="99"/>
    <w:rsid w:val="0079457E"/>
    <w:pPr>
      <w:spacing w:line="360" w:lineRule="auto"/>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79457E"/>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Heading6"/>
    <w:link w:val="CitaviBibliographySubheading5Zchn"/>
    <w:uiPriority w:val="99"/>
    <w:rsid w:val="0079457E"/>
    <w:pPr>
      <w:spacing w:line="360" w:lineRule="auto"/>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79457E"/>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Heading7"/>
    <w:link w:val="CitaviBibliographySubheading6Zchn"/>
    <w:uiPriority w:val="99"/>
    <w:rsid w:val="0079457E"/>
    <w:pPr>
      <w:spacing w:line="360" w:lineRule="auto"/>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79457E"/>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Heading8"/>
    <w:link w:val="CitaviBibliographySubheading7Zchn"/>
    <w:uiPriority w:val="99"/>
    <w:rsid w:val="0079457E"/>
    <w:pPr>
      <w:spacing w:line="360" w:lineRule="auto"/>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79457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79457E"/>
    <w:pPr>
      <w:spacing w:line="360" w:lineRule="auto"/>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79457E"/>
    <w:rPr>
      <w:rFonts w:asciiTheme="majorHAnsi" w:eastAsiaTheme="majorEastAsia" w:hAnsiTheme="majorHAnsi" w:cstheme="majorBidi"/>
      <w:i/>
      <w:iCs/>
      <w:color w:val="272727" w:themeColor="text1" w:themeTint="D8"/>
      <w:sz w:val="21"/>
      <w:szCs w:val="21"/>
      <w:lang w:val="en-US"/>
    </w:rPr>
  </w:style>
  <w:style w:type="character" w:styleId="PageNumber">
    <w:name w:val="page number"/>
    <w:basedOn w:val="DefaultParagraphFont"/>
    <w:uiPriority w:val="99"/>
    <w:semiHidden/>
    <w:unhideWhenUsed/>
    <w:rsid w:val="00D7151C"/>
  </w:style>
  <w:style w:type="paragraph" w:styleId="FootnoteText">
    <w:name w:val="footnote text"/>
    <w:basedOn w:val="Normal"/>
    <w:link w:val="FootnoteTextChar"/>
    <w:uiPriority w:val="99"/>
    <w:semiHidden/>
    <w:unhideWhenUsed/>
    <w:rsid w:val="004737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376D"/>
    <w:rPr>
      <w:sz w:val="20"/>
      <w:szCs w:val="20"/>
    </w:rPr>
  </w:style>
  <w:style w:type="character" w:styleId="FootnoteReference">
    <w:name w:val="footnote reference"/>
    <w:basedOn w:val="DefaultParagraphFont"/>
    <w:uiPriority w:val="99"/>
    <w:semiHidden/>
    <w:unhideWhenUsed/>
    <w:rsid w:val="0047376D"/>
    <w:rPr>
      <w:vertAlign w:val="superscript"/>
    </w:rPr>
  </w:style>
  <w:style w:type="paragraph" w:styleId="Bibliography">
    <w:name w:val="Bibliography"/>
    <w:basedOn w:val="Normal"/>
    <w:next w:val="Normal"/>
    <w:uiPriority w:val="37"/>
    <w:unhideWhenUsed/>
    <w:rsid w:val="00D31813"/>
    <w:pPr>
      <w:spacing w:after="240" w:line="240" w:lineRule="auto"/>
    </w:pPr>
  </w:style>
  <w:style w:type="paragraph" w:styleId="Caption">
    <w:name w:val="caption"/>
    <w:basedOn w:val="Normal"/>
    <w:next w:val="Normal"/>
    <w:uiPriority w:val="35"/>
    <w:unhideWhenUsed/>
    <w:qFormat/>
    <w:rsid w:val="00CD5840"/>
    <w:pPr>
      <w:spacing w:after="200" w:line="240" w:lineRule="auto"/>
    </w:pPr>
    <w:rPr>
      <w:i/>
      <w:iCs/>
      <w:color w:val="44546A" w:themeColor="text2"/>
      <w:sz w:val="18"/>
      <w:szCs w:val="18"/>
    </w:rPr>
  </w:style>
  <w:style w:type="table" w:styleId="TableGrid">
    <w:name w:val="Table Grid"/>
    <w:basedOn w:val="TableNormal"/>
    <w:uiPriority w:val="39"/>
    <w:rsid w:val="00F86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04995">
      <w:bodyDiv w:val="1"/>
      <w:marLeft w:val="0"/>
      <w:marRight w:val="0"/>
      <w:marTop w:val="0"/>
      <w:marBottom w:val="0"/>
      <w:divBdr>
        <w:top w:val="none" w:sz="0" w:space="0" w:color="auto"/>
        <w:left w:val="none" w:sz="0" w:space="0" w:color="auto"/>
        <w:bottom w:val="none" w:sz="0" w:space="0" w:color="auto"/>
        <w:right w:val="none" w:sz="0" w:space="0" w:color="auto"/>
      </w:divBdr>
      <w:divsChild>
        <w:div w:id="2116710585">
          <w:marLeft w:val="0"/>
          <w:marRight w:val="0"/>
          <w:marTop w:val="0"/>
          <w:marBottom w:val="0"/>
          <w:divBdr>
            <w:top w:val="none" w:sz="0" w:space="0" w:color="auto"/>
            <w:left w:val="none" w:sz="0" w:space="0" w:color="auto"/>
            <w:bottom w:val="none" w:sz="0" w:space="0" w:color="auto"/>
            <w:right w:val="none" w:sz="0" w:space="0" w:color="auto"/>
          </w:divBdr>
          <w:divsChild>
            <w:div w:id="1342275359">
              <w:marLeft w:val="0"/>
              <w:marRight w:val="0"/>
              <w:marTop w:val="0"/>
              <w:marBottom w:val="0"/>
              <w:divBdr>
                <w:top w:val="none" w:sz="0" w:space="0" w:color="auto"/>
                <w:left w:val="none" w:sz="0" w:space="0" w:color="auto"/>
                <w:bottom w:val="none" w:sz="0" w:space="0" w:color="auto"/>
                <w:right w:val="none" w:sz="0" w:space="0" w:color="auto"/>
              </w:divBdr>
              <w:divsChild>
                <w:div w:id="166693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16969">
      <w:bodyDiv w:val="1"/>
      <w:marLeft w:val="0"/>
      <w:marRight w:val="0"/>
      <w:marTop w:val="0"/>
      <w:marBottom w:val="0"/>
      <w:divBdr>
        <w:top w:val="none" w:sz="0" w:space="0" w:color="auto"/>
        <w:left w:val="none" w:sz="0" w:space="0" w:color="auto"/>
        <w:bottom w:val="none" w:sz="0" w:space="0" w:color="auto"/>
        <w:right w:val="none" w:sz="0" w:space="0" w:color="auto"/>
      </w:divBdr>
      <w:divsChild>
        <w:div w:id="1905342">
          <w:marLeft w:val="0"/>
          <w:marRight w:val="0"/>
          <w:marTop w:val="0"/>
          <w:marBottom w:val="0"/>
          <w:divBdr>
            <w:top w:val="none" w:sz="0" w:space="0" w:color="auto"/>
            <w:left w:val="none" w:sz="0" w:space="0" w:color="auto"/>
            <w:bottom w:val="none" w:sz="0" w:space="0" w:color="auto"/>
            <w:right w:val="none" w:sz="0" w:space="0" w:color="auto"/>
          </w:divBdr>
          <w:divsChild>
            <w:div w:id="52778884">
              <w:marLeft w:val="0"/>
              <w:marRight w:val="0"/>
              <w:marTop w:val="0"/>
              <w:marBottom w:val="0"/>
              <w:divBdr>
                <w:top w:val="none" w:sz="0" w:space="0" w:color="auto"/>
                <w:left w:val="none" w:sz="0" w:space="0" w:color="auto"/>
                <w:bottom w:val="none" w:sz="0" w:space="0" w:color="auto"/>
                <w:right w:val="none" w:sz="0" w:space="0" w:color="auto"/>
              </w:divBdr>
              <w:divsChild>
                <w:div w:id="23640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964390">
      <w:bodyDiv w:val="1"/>
      <w:marLeft w:val="0"/>
      <w:marRight w:val="0"/>
      <w:marTop w:val="0"/>
      <w:marBottom w:val="0"/>
      <w:divBdr>
        <w:top w:val="none" w:sz="0" w:space="0" w:color="auto"/>
        <w:left w:val="none" w:sz="0" w:space="0" w:color="auto"/>
        <w:bottom w:val="none" w:sz="0" w:space="0" w:color="auto"/>
        <w:right w:val="none" w:sz="0" w:space="0" w:color="auto"/>
      </w:divBdr>
      <w:divsChild>
        <w:div w:id="1397969065">
          <w:marLeft w:val="0"/>
          <w:marRight w:val="0"/>
          <w:marTop w:val="0"/>
          <w:marBottom w:val="0"/>
          <w:divBdr>
            <w:top w:val="none" w:sz="0" w:space="0" w:color="auto"/>
            <w:left w:val="none" w:sz="0" w:space="0" w:color="auto"/>
            <w:bottom w:val="none" w:sz="0" w:space="0" w:color="auto"/>
            <w:right w:val="none" w:sz="0" w:space="0" w:color="auto"/>
          </w:divBdr>
          <w:divsChild>
            <w:div w:id="929972327">
              <w:marLeft w:val="0"/>
              <w:marRight w:val="0"/>
              <w:marTop w:val="0"/>
              <w:marBottom w:val="0"/>
              <w:divBdr>
                <w:top w:val="none" w:sz="0" w:space="0" w:color="auto"/>
                <w:left w:val="none" w:sz="0" w:space="0" w:color="auto"/>
                <w:bottom w:val="none" w:sz="0" w:space="0" w:color="auto"/>
                <w:right w:val="none" w:sz="0" w:space="0" w:color="auto"/>
              </w:divBdr>
              <w:divsChild>
                <w:div w:id="164719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259476">
      <w:bodyDiv w:val="1"/>
      <w:marLeft w:val="0"/>
      <w:marRight w:val="0"/>
      <w:marTop w:val="0"/>
      <w:marBottom w:val="0"/>
      <w:divBdr>
        <w:top w:val="none" w:sz="0" w:space="0" w:color="auto"/>
        <w:left w:val="none" w:sz="0" w:space="0" w:color="auto"/>
        <w:bottom w:val="none" w:sz="0" w:space="0" w:color="auto"/>
        <w:right w:val="none" w:sz="0" w:space="0" w:color="auto"/>
      </w:divBdr>
    </w:div>
    <w:div w:id="427237166">
      <w:bodyDiv w:val="1"/>
      <w:marLeft w:val="0"/>
      <w:marRight w:val="0"/>
      <w:marTop w:val="0"/>
      <w:marBottom w:val="0"/>
      <w:divBdr>
        <w:top w:val="none" w:sz="0" w:space="0" w:color="auto"/>
        <w:left w:val="none" w:sz="0" w:space="0" w:color="auto"/>
        <w:bottom w:val="none" w:sz="0" w:space="0" w:color="auto"/>
        <w:right w:val="none" w:sz="0" w:space="0" w:color="auto"/>
      </w:divBdr>
      <w:divsChild>
        <w:div w:id="571938114">
          <w:marLeft w:val="0"/>
          <w:marRight w:val="0"/>
          <w:marTop w:val="0"/>
          <w:marBottom w:val="0"/>
          <w:divBdr>
            <w:top w:val="none" w:sz="0" w:space="0" w:color="auto"/>
            <w:left w:val="none" w:sz="0" w:space="0" w:color="auto"/>
            <w:bottom w:val="none" w:sz="0" w:space="0" w:color="auto"/>
            <w:right w:val="none" w:sz="0" w:space="0" w:color="auto"/>
          </w:divBdr>
          <w:divsChild>
            <w:div w:id="1241330946">
              <w:marLeft w:val="0"/>
              <w:marRight w:val="0"/>
              <w:marTop w:val="0"/>
              <w:marBottom w:val="0"/>
              <w:divBdr>
                <w:top w:val="none" w:sz="0" w:space="0" w:color="auto"/>
                <w:left w:val="none" w:sz="0" w:space="0" w:color="auto"/>
                <w:bottom w:val="none" w:sz="0" w:space="0" w:color="auto"/>
                <w:right w:val="none" w:sz="0" w:space="0" w:color="auto"/>
              </w:divBdr>
              <w:divsChild>
                <w:div w:id="132809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036341">
      <w:bodyDiv w:val="1"/>
      <w:marLeft w:val="0"/>
      <w:marRight w:val="0"/>
      <w:marTop w:val="0"/>
      <w:marBottom w:val="0"/>
      <w:divBdr>
        <w:top w:val="none" w:sz="0" w:space="0" w:color="auto"/>
        <w:left w:val="none" w:sz="0" w:space="0" w:color="auto"/>
        <w:bottom w:val="none" w:sz="0" w:space="0" w:color="auto"/>
        <w:right w:val="none" w:sz="0" w:space="0" w:color="auto"/>
      </w:divBdr>
    </w:div>
    <w:div w:id="580026025">
      <w:bodyDiv w:val="1"/>
      <w:marLeft w:val="0"/>
      <w:marRight w:val="0"/>
      <w:marTop w:val="0"/>
      <w:marBottom w:val="0"/>
      <w:divBdr>
        <w:top w:val="none" w:sz="0" w:space="0" w:color="auto"/>
        <w:left w:val="none" w:sz="0" w:space="0" w:color="auto"/>
        <w:bottom w:val="none" w:sz="0" w:space="0" w:color="auto"/>
        <w:right w:val="none" w:sz="0" w:space="0" w:color="auto"/>
      </w:divBdr>
      <w:divsChild>
        <w:div w:id="1364670672">
          <w:marLeft w:val="0"/>
          <w:marRight w:val="0"/>
          <w:marTop w:val="0"/>
          <w:marBottom w:val="0"/>
          <w:divBdr>
            <w:top w:val="none" w:sz="0" w:space="0" w:color="auto"/>
            <w:left w:val="none" w:sz="0" w:space="0" w:color="auto"/>
            <w:bottom w:val="none" w:sz="0" w:space="0" w:color="auto"/>
            <w:right w:val="none" w:sz="0" w:space="0" w:color="auto"/>
          </w:divBdr>
          <w:divsChild>
            <w:div w:id="441609819">
              <w:marLeft w:val="0"/>
              <w:marRight w:val="0"/>
              <w:marTop w:val="0"/>
              <w:marBottom w:val="0"/>
              <w:divBdr>
                <w:top w:val="none" w:sz="0" w:space="0" w:color="auto"/>
                <w:left w:val="none" w:sz="0" w:space="0" w:color="auto"/>
                <w:bottom w:val="none" w:sz="0" w:space="0" w:color="auto"/>
                <w:right w:val="none" w:sz="0" w:space="0" w:color="auto"/>
              </w:divBdr>
              <w:divsChild>
                <w:div w:id="214558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067608">
      <w:bodyDiv w:val="1"/>
      <w:marLeft w:val="0"/>
      <w:marRight w:val="0"/>
      <w:marTop w:val="0"/>
      <w:marBottom w:val="0"/>
      <w:divBdr>
        <w:top w:val="none" w:sz="0" w:space="0" w:color="auto"/>
        <w:left w:val="none" w:sz="0" w:space="0" w:color="auto"/>
        <w:bottom w:val="none" w:sz="0" w:space="0" w:color="auto"/>
        <w:right w:val="none" w:sz="0" w:space="0" w:color="auto"/>
      </w:divBdr>
      <w:divsChild>
        <w:div w:id="778373765">
          <w:marLeft w:val="0"/>
          <w:marRight w:val="0"/>
          <w:marTop w:val="0"/>
          <w:marBottom w:val="0"/>
          <w:divBdr>
            <w:top w:val="none" w:sz="0" w:space="0" w:color="auto"/>
            <w:left w:val="none" w:sz="0" w:space="0" w:color="auto"/>
            <w:bottom w:val="none" w:sz="0" w:space="0" w:color="auto"/>
            <w:right w:val="none" w:sz="0" w:space="0" w:color="auto"/>
          </w:divBdr>
          <w:divsChild>
            <w:div w:id="4942583">
              <w:marLeft w:val="0"/>
              <w:marRight w:val="0"/>
              <w:marTop w:val="0"/>
              <w:marBottom w:val="0"/>
              <w:divBdr>
                <w:top w:val="none" w:sz="0" w:space="0" w:color="auto"/>
                <w:left w:val="none" w:sz="0" w:space="0" w:color="auto"/>
                <w:bottom w:val="none" w:sz="0" w:space="0" w:color="auto"/>
                <w:right w:val="none" w:sz="0" w:space="0" w:color="auto"/>
              </w:divBdr>
              <w:divsChild>
                <w:div w:id="150269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174110">
      <w:bodyDiv w:val="1"/>
      <w:marLeft w:val="0"/>
      <w:marRight w:val="0"/>
      <w:marTop w:val="0"/>
      <w:marBottom w:val="0"/>
      <w:divBdr>
        <w:top w:val="none" w:sz="0" w:space="0" w:color="auto"/>
        <w:left w:val="none" w:sz="0" w:space="0" w:color="auto"/>
        <w:bottom w:val="none" w:sz="0" w:space="0" w:color="auto"/>
        <w:right w:val="none" w:sz="0" w:space="0" w:color="auto"/>
      </w:divBdr>
      <w:divsChild>
        <w:div w:id="131558262">
          <w:marLeft w:val="0"/>
          <w:marRight w:val="0"/>
          <w:marTop w:val="0"/>
          <w:marBottom w:val="0"/>
          <w:divBdr>
            <w:top w:val="none" w:sz="0" w:space="0" w:color="auto"/>
            <w:left w:val="none" w:sz="0" w:space="0" w:color="auto"/>
            <w:bottom w:val="none" w:sz="0" w:space="0" w:color="auto"/>
            <w:right w:val="none" w:sz="0" w:space="0" w:color="auto"/>
          </w:divBdr>
          <w:divsChild>
            <w:div w:id="936987590">
              <w:marLeft w:val="0"/>
              <w:marRight w:val="0"/>
              <w:marTop w:val="0"/>
              <w:marBottom w:val="0"/>
              <w:divBdr>
                <w:top w:val="none" w:sz="0" w:space="0" w:color="auto"/>
                <w:left w:val="none" w:sz="0" w:space="0" w:color="auto"/>
                <w:bottom w:val="none" w:sz="0" w:space="0" w:color="auto"/>
                <w:right w:val="none" w:sz="0" w:space="0" w:color="auto"/>
              </w:divBdr>
              <w:divsChild>
                <w:div w:id="199467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241661">
      <w:bodyDiv w:val="1"/>
      <w:marLeft w:val="0"/>
      <w:marRight w:val="0"/>
      <w:marTop w:val="0"/>
      <w:marBottom w:val="0"/>
      <w:divBdr>
        <w:top w:val="none" w:sz="0" w:space="0" w:color="auto"/>
        <w:left w:val="none" w:sz="0" w:space="0" w:color="auto"/>
        <w:bottom w:val="none" w:sz="0" w:space="0" w:color="auto"/>
        <w:right w:val="none" w:sz="0" w:space="0" w:color="auto"/>
      </w:divBdr>
    </w:div>
    <w:div w:id="982780521">
      <w:bodyDiv w:val="1"/>
      <w:marLeft w:val="0"/>
      <w:marRight w:val="0"/>
      <w:marTop w:val="0"/>
      <w:marBottom w:val="0"/>
      <w:divBdr>
        <w:top w:val="none" w:sz="0" w:space="0" w:color="auto"/>
        <w:left w:val="none" w:sz="0" w:space="0" w:color="auto"/>
        <w:bottom w:val="none" w:sz="0" w:space="0" w:color="auto"/>
        <w:right w:val="none" w:sz="0" w:space="0" w:color="auto"/>
      </w:divBdr>
      <w:divsChild>
        <w:div w:id="650672942">
          <w:marLeft w:val="0"/>
          <w:marRight w:val="0"/>
          <w:marTop w:val="0"/>
          <w:marBottom w:val="0"/>
          <w:divBdr>
            <w:top w:val="none" w:sz="0" w:space="0" w:color="auto"/>
            <w:left w:val="none" w:sz="0" w:space="0" w:color="auto"/>
            <w:bottom w:val="none" w:sz="0" w:space="0" w:color="auto"/>
            <w:right w:val="none" w:sz="0" w:space="0" w:color="auto"/>
          </w:divBdr>
          <w:divsChild>
            <w:div w:id="1832256533">
              <w:marLeft w:val="0"/>
              <w:marRight w:val="0"/>
              <w:marTop w:val="0"/>
              <w:marBottom w:val="0"/>
              <w:divBdr>
                <w:top w:val="none" w:sz="0" w:space="0" w:color="auto"/>
                <w:left w:val="none" w:sz="0" w:space="0" w:color="auto"/>
                <w:bottom w:val="none" w:sz="0" w:space="0" w:color="auto"/>
                <w:right w:val="none" w:sz="0" w:space="0" w:color="auto"/>
              </w:divBdr>
              <w:divsChild>
                <w:div w:id="25948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313926">
      <w:bodyDiv w:val="1"/>
      <w:marLeft w:val="0"/>
      <w:marRight w:val="0"/>
      <w:marTop w:val="0"/>
      <w:marBottom w:val="0"/>
      <w:divBdr>
        <w:top w:val="none" w:sz="0" w:space="0" w:color="auto"/>
        <w:left w:val="none" w:sz="0" w:space="0" w:color="auto"/>
        <w:bottom w:val="none" w:sz="0" w:space="0" w:color="auto"/>
        <w:right w:val="none" w:sz="0" w:space="0" w:color="auto"/>
      </w:divBdr>
    </w:div>
    <w:div w:id="1270772106">
      <w:bodyDiv w:val="1"/>
      <w:marLeft w:val="0"/>
      <w:marRight w:val="0"/>
      <w:marTop w:val="0"/>
      <w:marBottom w:val="0"/>
      <w:divBdr>
        <w:top w:val="none" w:sz="0" w:space="0" w:color="auto"/>
        <w:left w:val="none" w:sz="0" w:space="0" w:color="auto"/>
        <w:bottom w:val="none" w:sz="0" w:space="0" w:color="auto"/>
        <w:right w:val="none" w:sz="0" w:space="0" w:color="auto"/>
      </w:divBdr>
      <w:divsChild>
        <w:div w:id="877201287">
          <w:marLeft w:val="0"/>
          <w:marRight w:val="0"/>
          <w:marTop w:val="0"/>
          <w:marBottom w:val="0"/>
          <w:divBdr>
            <w:top w:val="none" w:sz="0" w:space="0" w:color="auto"/>
            <w:left w:val="none" w:sz="0" w:space="0" w:color="auto"/>
            <w:bottom w:val="none" w:sz="0" w:space="0" w:color="auto"/>
            <w:right w:val="none" w:sz="0" w:space="0" w:color="auto"/>
          </w:divBdr>
          <w:divsChild>
            <w:div w:id="1643000156">
              <w:marLeft w:val="0"/>
              <w:marRight w:val="0"/>
              <w:marTop w:val="0"/>
              <w:marBottom w:val="0"/>
              <w:divBdr>
                <w:top w:val="none" w:sz="0" w:space="0" w:color="auto"/>
                <w:left w:val="none" w:sz="0" w:space="0" w:color="auto"/>
                <w:bottom w:val="none" w:sz="0" w:space="0" w:color="auto"/>
                <w:right w:val="none" w:sz="0" w:space="0" w:color="auto"/>
              </w:divBdr>
              <w:divsChild>
                <w:div w:id="698968774">
                  <w:marLeft w:val="0"/>
                  <w:marRight w:val="0"/>
                  <w:marTop w:val="0"/>
                  <w:marBottom w:val="0"/>
                  <w:divBdr>
                    <w:top w:val="none" w:sz="0" w:space="0" w:color="auto"/>
                    <w:left w:val="none" w:sz="0" w:space="0" w:color="auto"/>
                    <w:bottom w:val="none" w:sz="0" w:space="0" w:color="auto"/>
                    <w:right w:val="none" w:sz="0" w:space="0" w:color="auto"/>
                  </w:divBdr>
                  <w:divsChild>
                    <w:div w:id="136131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339522">
      <w:bodyDiv w:val="1"/>
      <w:marLeft w:val="0"/>
      <w:marRight w:val="0"/>
      <w:marTop w:val="0"/>
      <w:marBottom w:val="0"/>
      <w:divBdr>
        <w:top w:val="none" w:sz="0" w:space="0" w:color="auto"/>
        <w:left w:val="none" w:sz="0" w:space="0" w:color="auto"/>
        <w:bottom w:val="none" w:sz="0" w:space="0" w:color="auto"/>
        <w:right w:val="none" w:sz="0" w:space="0" w:color="auto"/>
      </w:divBdr>
      <w:divsChild>
        <w:div w:id="824517273">
          <w:marLeft w:val="0"/>
          <w:marRight w:val="0"/>
          <w:marTop w:val="0"/>
          <w:marBottom w:val="0"/>
          <w:divBdr>
            <w:top w:val="none" w:sz="0" w:space="0" w:color="auto"/>
            <w:left w:val="none" w:sz="0" w:space="0" w:color="auto"/>
            <w:bottom w:val="none" w:sz="0" w:space="0" w:color="auto"/>
            <w:right w:val="none" w:sz="0" w:space="0" w:color="auto"/>
          </w:divBdr>
          <w:divsChild>
            <w:div w:id="1081295614">
              <w:marLeft w:val="0"/>
              <w:marRight w:val="0"/>
              <w:marTop w:val="0"/>
              <w:marBottom w:val="0"/>
              <w:divBdr>
                <w:top w:val="none" w:sz="0" w:space="0" w:color="auto"/>
                <w:left w:val="none" w:sz="0" w:space="0" w:color="auto"/>
                <w:bottom w:val="none" w:sz="0" w:space="0" w:color="auto"/>
                <w:right w:val="none" w:sz="0" w:space="0" w:color="auto"/>
              </w:divBdr>
              <w:divsChild>
                <w:div w:id="209194260">
                  <w:marLeft w:val="0"/>
                  <w:marRight w:val="0"/>
                  <w:marTop w:val="0"/>
                  <w:marBottom w:val="0"/>
                  <w:divBdr>
                    <w:top w:val="none" w:sz="0" w:space="0" w:color="auto"/>
                    <w:left w:val="none" w:sz="0" w:space="0" w:color="auto"/>
                    <w:bottom w:val="none" w:sz="0" w:space="0" w:color="auto"/>
                    <w:right w:val="none" w:sz="0" w:space="0" w:color="auto"/>
                  </w:divBdr>
                  <w:divsChild>
                    <w:div w:id="51846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609034">
      <w:bodyDiv w:val="1"/>
      <w:marLeft w:val="0"/>
      <w:marRight w:val="0"/>
      <w:marTop w:val="0"/>
      <w:marBottom w:val="0"/>
      <w:divBdr>
        <w:top w:val="none" w:sz="0" w:space="0" w:color="auto"/>
        <w:left w:val="none" w:sz="0" w:space="0" w:color="auto"/>
        <w:bottom w:val="none" w:sz="0" w:space="0" w:color="auto"/>
        <w:right w:val="none" w:sz="0" w:space="0" w:color="auto"/>
      </w:divBdr>
      <w:divsChild>
        <w:div w:id="860700602">
          <w:marLeft w:val="0"/>
          <w:marRight w:val="0"/>
          <w:marTop w:val="0"/>
          <w:marBottom w:val="0"/>
          <w:divBdr>
            <w:top w:val="none" w:sz="0" w:space="0" w:color="auto"/>
            <w:left w:val="none" w:sz="0" w:space="0" w:color="auto"/>
            <w:bottom w:val="none" w:sz="0" w:space="0" w:color="auto"/>
            <w:right w:val="none" w:sz="0" w:space="0" w:color="auto"/>
          </w:divBdr>
          <w:divsChild>
            <w:div w:id="1028677680">
              <w:marLeft w:val="0"/>
              <w:marRight w:val="0"/>
              <w:marTop w:val="0"/>
              <w:marBottom w:val="0"/>
              <w:divBdr>
                <w:top w:val="none" w:sz="0" w:space="0" w:color="auto"/>
                <w:left w:val="none" w:sz="0" w:space="0" w:color="auto"/>
                <w:bottom w:val="none" w:sz="0" w:space="0" w:color="auto"/>
                <w:right w:val="none" w:sz="0" w:space="0" w:color="auto"/>
              </w:divBdr>
              <w:divsChild>
                <w:div w:id="1149975154">
                  <w:marLeft w:val="0"/>
                  <w:marRight w:val="0"/>
                  <w:marTop w:val="0"/>
                  <w:marBottom w:val="0"/>
                  <w:divBdr>
                    <w:top w:val="none" w:sz="0" w:space="0" w:color="auto"/>
                    <w:left w:val="none" w:sz="0" w:space="0" w:color="auto"/>
                    <w:bottom w:val="none" w:sz="0" w:space="0" w:color="auto"/>
                    <w:right w:val="none" w:sz="0" w:space="0" w:color="auto"/>
                  </w:divBdr>
                  <w:divsChild>
                    <w:div w:id="115425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901142">
      <w:bodyDiv w:val="1"/>
      <w:marLeft w:val="0"/>
      <w:marRight w:val="0"/>
      <w:marTop w:val="0"/>
      <w:marBottom w:val="0"/>
      <w:divBdr>
        <w:top w:val="none" w:sz="0" w:space="0" w:color="auto"/>
        <w:left w:val="none" w:sz="0" w:space="0" w:color="auto"/>
        <w:bottom w:val="none" w:sz="0" w:space="0" w:color="auto"/>
        <w:right w:val="none" w:sz="0" w:space="0" w:color="auto"/>
      </w:divBdr>
      <w:divsChild>
        <w:div w:id="2041660066">
          <w:marLeft w:val="0"/>
          <w:marRight w:val="0"/>
          <w:marTop w:val="0"/>
          <w:marBottom w:val="0"/>
          <w:divBdr>
            <w:top w:val="none" w:sz="0" w:space="0" w:color="auto"/>
            <w:left w:val="none" w:sz="0" w:space="0" w:color="auto"/>
            <w:bottom w:val="none" w:sz="0" w:space="0" w:color="auto"/>
            <w:right w:val="none" w:sz="0" w:space="0" w:color="auto"/>
          </w:divBdr>
          <w:divsChild>
            <w:div w:id="1619678918">
              <w:marLeft w:val="0"/>
              <w:marRight w:val="0"/>
              <w:marTop w:val="0"/>
              <w:marBottom w:val="0"/>
              <w:divBdr>
                <w:top w:val="none" w:sz="0" w:space="0" w:color="auto"/>
                <w:left w:val="none" w:sz="0" w:space="0" w:color="auto"/>
                <w:bottom w:val="none" w:sz="0" w:space="0" w:color="auto"/>
                <w:right w:val="none" w:sz="0" w:space="0" w:color="auto"/>
              </w:divBdr>
              <w:divsChild>
                <w:div w:id="2079546584">
                  <w:marLeft w:val="0"/>
                  <w:marRight w:val="0"/>
                  <w:marTop w:val="0"/>
                  <w:marBottom w:val="0"/>
                  <w:divBdr>
                    <w:top w:val="none" w:sz="0" w:space="0" w:color="auto"/>
                    <w:left w:val="none" w:sz="0" w:space="0" w:color="auto"/>
                    <w:bottom w:val="none" w:sz="0" w:space="0" w:color="auto"/>
                    <w:right w:val="none" w:sz="0" w:space="0" w:color="auto"/>
                  </w:divBdr>
                  <w:divsChild>
                    <w:div w:id="43544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5152">
      <w:bodyDiv w:val="1"/>
      <w:marLeft w:val="0"/>
      <w:marRight w:val="0"/>
      <w:marTop w:val="0"/>
      <w:marBottom w:val="0"/>
      <w:divBdr>
        <w:top w:val="none" w:sz="0" w:space="0" w:color="auto"/>
        <w:left w:val="none" w:sz="0" w:space="0" w:color="auto"/>
        <w:bottom w:val="none" w:sz="0" w:space="0" w:color="auto"/>
        <w:right w:val="none" w:sz="0" w:space="0" w:color="auto"/>
      </w:divBdr>
    </w:div>
    <w:div w:id="1642808249">
      <w:bodyDiv w:val="1"/>
      <w:marLeft w:val="0"/>
      <w:marRight w:val="0"/>
      <w:marTop w:val="0"/>
      <w:marBottom w:val="0"/>
      <w:divBdr>
        <w:top w:val="none" w:sz="0" w:space="0" w:color="auto"/>
        <w:left w:val="none" w:sz="0" w:space="0" w:color="auto"/>
        <w:bottom w:val="none" w:sz="0" w:space="0" w:color="auto"/>
        <w:right w:val="none" w:sz="0" w:space="0" w:color="auto"/>
      </w:divBdr>
      <w:divsChild>
        <w:div w:id="992879758">
          <w:marLeft w:val="0"/>
          <w:marRight w:val="0"/>
          <w:marTop w:val="0"/>
          <w:marBottom w:val="0"/>
          <w:divBdr>
            <w:top w:val="none" w:sz="0" w:space="0" w:color="auto"/>
            <w:left w:val="none" w:sz="0" w:space="0" w:color="auto"/>
            <w:bottom w:val="none" w:sz="0" w:space="0" w:color="auto"/>
            <w:right w:val="none" w:sz="0" w:space="0" w:color="auto"/>
          </w:divBdr>
          <w:divsChild>
            <w:div w:id="826870102">
              <w:marLeft w:val="0"/>
              <w:marRight w:val="0"/>
              <w:marTop w:val="0"/>
              <w:marBottom w:val="0"/>
              <w:divBdr>
                <w:top w:val="none" w:sz="0" w:space="0" w:color="auto"/>
                <w:left w:val="none" w:sz="0" w:space="0" w:color="auto"/>
                <w:bottom w:val="none" w:sz="0" w:space="0" w:color="auto"/>
                <w:right w:val="none" w:sz="0" w:space="0" w:color="auto"/>
              </w:divBdr>
              <w:divsChild>
                <w:div w:id="65707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306233">
      <w:bodyDiv w:val="1"/>
      <w:marLeft w:val="0"/>
      <w:marRight w:val="0"/>
      <w:marTop w:val="0"/>
      <w:marBottom w:val="0"/>
      <w:divBdr>
        <w:top w:val="none" w:sz="0" w:space="0" w:color="auto"/>
        <w:left w:val="none" w:sz="0" w:space="0" w:color="auto"/>
        <w:bottom w:val="none" w:sz="0" w:space="0" w:color="auto"/>
        <w:right w:val="none" w:sz="0" w:space="0" w:color="auto"/>
      </w:divBdr>
    </w:div>
    <w:div w:id="1707018967">
      <w:bodyDiv w:val="1"/>
      <w:marLeft w:val="0"/>
      <w:marRight w:val="0"/>
      <w:marTop w:val="0"/>
      <w:marBottom w:val="0"/>
      <w:divBdr>
        <w:top w:val="none" w:sz="0" w:space="0" w:color="auto"/>
        <w:left w:val="none" w:sz="0" w:space="0" w:color="auto"/>
        <w:bottom w:val="none" w:sz="0" w:space="0" w:color="auto"/>
        <w:right w:val="none" w:sz="0" w:space="0" w:color="auto"/>
      </w:divBdr>
      <w:divsChild>
        <w:div w:id="920256935">
          <w:marLeft w:val="0"/>
          <w:marRight w:val="0"/>
          <w:marTop w:val="0"/>
          <w:marBottom w:val="0"/>
          <w:divBdr>
            <w:top w:val="none" w:sz="0" w:space="0" w:color="auto"/>
            <w:left w:val="none" w:sz="0" w:space="0" w:color="auto"/>
            <w:bottom w:val="none" w:sz="0" w:space="0" w:color="auto"/>
            <w:right w:val="none" w:sz="0" w:space="0" w:color="auto"/>
          </w:divBdr>
          <w:divsChild>
            <w:div w:id="1500730185">
              <w:marLeft w:val="0"/>
              <w:marRight w:val="0"/>
              <w:marTop w:val="0"/>
              <w:marBottom w:val="0"/>
              <w:divBdr>
                <w:top w:val="none" w:sz="0" w:space="0" w:color="auto"/>
                <w:left w:val="none" w:sz="0" w:space="0" w:color="auto"/>
                <w:bottom w:val="none" w:sz="0" w:space="0" w:color="auto"/>
                <w:right w:val="none" w:sz="0" w:space="0" w:color="auto"/>
              </w:divBdr>
              <w:divsChild>
                <w:div w:id="159694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589949">
      <w:bodyDiv w:val="1"/>
      <w:marLeft w:val="0"/>
      <w:marRight w:val="0"/>
      <w:marTop w:val="0"/>
      <w:marBottom w:val="0"/>
      <w:divBdr>
        <w:top w:val="none" w:sz="0" w:space="0" w:color="auto"/>
        <w:left w:val="none" w:sz="0" w:space="0" w:color="auto"/>
        <w:bottom w:val="none" w:sz="0" w:space="0" w:color="auto"/>
        <w:right w:val="none" w:sz="0" w:space="0" w:color="auto"/>
      </w:divBdr>
      <w:divsChild>
        <w:div w:id="1816215943">
          <w:marLeft w:val="0"/>
          <w:marRight w:val="0"/>
          <w:marTop w:val="0"/>
          <w:marBottom w:val="0"/>
          <w:divBdr>
            <w:top w:val="none" w:sz="0" w:space="0" w:color="auto"/>
            <w:left w:val="none" w:sz="0" w:space="0" w:color="auto"/>
            <w:bottom w:val="none" w:sz="0" w:space="0" w:color="auto"/>
            <w:right w:val="none" w:sz="0" w:space="0" w:color="auto"/>
          </w:divBdr>
          <w:divsChild>
            <w:div w:id="1174762910">
              <w:marLeft w:val="0"/>
              <w:marRight w:val="0"/>
              <w:marTop w:val="0"/>
              <w:marBottom w:val="0"/>
              <w:divBdr>
                <w:top w:val="none" w:sz="0" w:space="0" w:color="auto"/>
                <w:left w:val="none" w:sz="0" w:space="0" w:color="auto"/>
                <w:bottom w:val="none" w:sz="0" w:space="0" w:color="auto"/>
                <w:right w:val="none" w:sz="0" w:space="0" w:color="auto"/>
              </w:divBdr>
              <w:divsChild>
                <w:div w:id="97688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5FE50-FB75-4F6A-81C9-2DD2BF429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980</Words>
  <Characters>11286</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7T20:27:00Z</dcterms:created>
  <dcterms:modified xsi:type="dcterms:W3CDTF">2025-05-22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Neo-MILK_Study Protocol</vt:lpwstr>
  </property>
  <property fmtid="{D5CDD505-2E9C-101B-9397-08002B2CF9AE}" pid="3" name="CitaviDocumentProperty_9">
    <vt:lpwstr>True</vt:lpwstr>
  </property>
  <property fmtid="{D5CDD505-2E9C-101B-9397-08002B2CF9AE}" pid="4" name="CitaviDocumentProperty_0">
    <vt:lpwstr>14ed839c-8990-48ff-8219-57fb4bc5fb3a</vt:lpwstr>
  </property>
  <property fmtid="{D5CDD505-2E9C-101B-9397-08002B2CF9AE}" pid="5" name="CitaviDocumentProperty_1">
    <vt:lpwstr>6.17.0.0</vt:lpwstr>
  </property>
  <property fmtid="{D5CDD505-2E9C-101B-9397-08002B2CF9AE}" pid="6" name="CitaviDocumentProperty_6">
    <vt:lpwstr>False</vt:lpwstr>
  </property>
  <property fmtid="{D5CDD505-2E9C-101B-9397-08002B2CF9AE}" pid="7" name="CitaviDocumentProperty_8">
    <vt:lpwstr>CloudProjectKey=b4bo19751py47a34qnjiwd7uxaaldi4mi2xh6ja390owlis; ProjectName=Neo-MILK_Study Protocol</vt:lpwstr>
  </property>
  <property fmtid="{D5CDD505-2E9C-101B-9397-08002B2CF9AE}" pid="8" name="ZOTERO_PREF_1">
    <vt:lpwstr>&lt;data data-version="3" zotero-version="6.0.37"&gt;&lt;session id="PRBWfDUl"/&gt;&lt;style id="http://www.zotero.org/styles/springer-vancouver-brackets" locale="en-GB" hasBibliography="1" bibliographyStyleHasBeenSet="1"/&gt;&lt;prefs&gt;&lt;pref name="fieldType" value="Field"/&gt;&lt;p</vt:lpwstr>
  </property>
  <property fmtid="{D5CDD505-2E9C-101B-9397-08002B2CF9AE}" pid="9" name="ZOTERO_PREF_2">
    <vt:lpwstr>ref name="automaticJournalAbbreviations" value="true"/&gt;&lt;/prefs&gt;&lt;/data&gt;</vt:lpwstr>
  </property>
</Properties>
</file>